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95B59E" w14:textId="77777777" w:rsidR="00F5002D" w:rsidRPr="000D5F29" w:rsidRDefault="00275BAB">
      <w:pPr>
        <w:jc w:val="center"/>
        <w:rPr>
          <w:rFonts w:ascii="Times New Roman" w:hAnsi="Times New Roman"/>
          <w:sz w:val="24"/>
          <w:szCs w:val="32"/>
          <w:lang w:val="en-US"/>
        </w:rPr>
      </w:pPr>
      <w:r w:rsidRPr="000D5F29">
        <w:rPr>
          <w:rFonts w:ascii="Times New Roman" w:hAnsi="Times New Roman"/>
          <w:sz w:val="24"/>
          <w:szCs w:val="32"/>
          <w:lang w:val="en-US"/>
        </w:rPr>
        <w:t>Supplementary file</w:t>
      </w:r>
    </w:p>
    <w:p w14:paraId="5E655C18" w14:textId="77777777" w:rsidR="00F5002D" w:rsidRPr="000D5F29" w:rsidRDefault="00F5002D">
      <w:pPr>
        <w:rPr>
          <w:rFonts w:ascii="Times New Roman" w:hAnsi="Times New Roman"/>
          <w:sz w:val="20"/>
          <w:szCs w:val="24"/>
          <w:lang w:val="en-US"/>
        </w:rPr>
      </w:pPr>
    </w:p>
    <w:p w14:paraId="1052ED7A" w14:textId="6DC4EE4F" w:rsidR="00B014D4" w:rsidRPr="000D5F29" w:rsidRDefault="00B014D4" w:rsidP="00B014D4">
      <w:pPr>
        <w:rPr>
          <w:rFonts w:ascii="Times New Roman" w:hAnsi="Times New Roman"/>
          <w:sz w:val="20"/>
          <w:szCs w:val="24"/>
        </w:rPr>
      </w:pPr>
      <w:r w:rsidRPr="000D5F29">
        <w:rPr>
          <w:rFonts w:ascii="Times New Roman" w:hAnsi="Times New Roman"/>
          <w:sz w:val="20"/>
          <w:szCs w:val="24"/>
        </w:rPr>
        <w:t>Table 1.</w:t>
      </w:r>
    </w:p>
    <w:tbl>
      <w:tblPr>
        <w:tblpPr w:leftFromText="141" w:rightFromText="141" w:vertAnchor="page" w:horzAnchor="margin" w:tblpY="3319"/>
        <w:tblW w:w="8927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531"/>
        <w:gridCol w:w="1276"/>
        <w:gridCol w:w="992"/>
        <w:gridCol w:w="1134"/>
        <w:gridCol w:w="994"/>
      </w:tblGrid>
      <w:tr w:rsidR="004C177C" w:rsidRPr="000D5F29" w14:paraId="335C7585" w14:textId="77777777" w:rsidTr="00642CA2">
        <w:trPr>
          <w:trHeight w:val="552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AAC02" w14:textId="77777777" w:rsidR="004C177C" w:rsidRPr="000D5F29" w:rsidRDefault="004C177C" w:rsidP="004C17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59096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Drop outs from w1 to w2</w:t>
            </w:r>
          </w:p>
          <w:p w14:paraId="4CF88563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(N = 1,308)  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</w:tcBorders>
          </w:tcPr>
          <w:p w14:paraId="7521F7F6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Respondents at wave 2</w:t>
            </w:r>
          </w:p>
          <w:p w14:paraId="33327FC5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(N = 4,972)</w:t>
            </w:r>
          </w:p>
        </w:tc>
      </w:tr>
      <w:tr w:rsidR="004C177C" w:rsidRPr="000D5F29" w14:paraId="4B337A0A" w14:textId="77777777" w:rsidTr="00642CA2">
        <w:trPr>
          <w:trHeight w:val="321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537B2" w14:textId="77777777" w:rsidR="004C177C" w:rsidRPr="000D5F29" w:rsidRDefault="004C177C" w:rsidP="004C17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69356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F24D5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44CA03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2E068545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SD</w:t>
            </w:r>
          </w:p>
        </w:tc>
      </w:tr>
      <w:tr w:rsidR="004C177C" w:rsidRPr="000D5F29" w14:paraId="3F6C67C2" w14:textId="77777777" w:rsidTr="00642CA2">
        <w:trPr>
          <w:trHeight w:val="321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DA089" w14:textId="77777777" w:rsidR="004C177C" w:rsidRPr="000D5F29" w:rsidRDefault="004C177C" w:rsidP="004C17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646583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71FD8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AD5F5B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5130279C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177C" w:rsidRPr="000D5F29" w14:paraId="7D63C68A" w14:textId="77777777" w:rsidTr="00642CA2">
        <w:trPr>
          <w:trHeight w:val="321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56062" w14:textId="77777777" w:rsidR="004C177C" w:rsidRPr="000D5F29" w:rsidRDefault="004C177C" w:rsidP="004C17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Vitality w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F6073" w14:textId="7745E777" w:rsidR="004C177C" w:rsidRPr="000D5F29" w:rsidRDefault="00C77072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68.08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3F53D" w14:textId="1C9DBF82" w:rsidR="004C177C" w:rsidRPr="000D5F29" w:rsidRDefault="00C77072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5.09</w:t>
            </w:r>
          </w:p>
        </w:tc>
        <w:tc>
          <w:tcPr>
            <w:tcW w:w="1134" w:type="dxa"/>
          </w:tcPr>
          <w:p w14:paraId="056420B9" w14:textId="71D5C3B7" w:rsidR="004C177C" w:rsidRPr="000D5F29" w:rsidRDefault="00C77072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69.61</w:t>
            </w:r>
          </w:p>
        </w:tc>
        <w:tc>
          <w:tcPr>
            <w:tcW w:w="994" w:type="dxa"/>
          </w:tcPr>
          <w:p w14:paraId="6D47FA8C" w14:textId="764DF62A" w:rsidR="004C177C" w:rsidRPr="000D5F29" w:rsidRDefault="00C77072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4.05</w:t>
            </w:r>
          </w:p>
        </w:tc>
      </w:tr>
      <w:tr w:rsidR="004C177C" w:rsidRPr="000D5F29" w14:paraId="005EE905" w14:textId="77777777" w:rsidTr="00642CA2">
        <w:trPr>
          <w:trHeight w:val="321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49BBC" w14:textId="77777777" w:rsidR="004C177C" w:rsidRPr="000D5F29" w:rsidRDefault="004C177C" w:rsidP="004C17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Energy w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76206" w14:textId="4461C017" w:rsidR="004C177C" w:rsidRPr="000D5F29" w:rsidRDefault="00C77072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67.06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85B37" w14:textId="3163D95F" w:rsidR="004C177C" w:rsidRPr="000D5F29" w:rsidRDefault="00C77072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7.23</w:t>
            </w:r>
          </w:p>
        </w:tc>
        <w:tc>
          <w:tcPr>
            <w:tcW w:w="1134" w:type="dxa"/>
          </w:tcPr>
          <w:p w14:paraId="7DF0416A" w14:textId="3928FD30" w:rsidR="004C177C" w:rsidRPr="000D5F29" w:rsidRDefault="00C77072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68.66</w:t>
            </w:r>
          </w:p>
        </w:tc>
        <w:tc>
          <w:tcPr>
            <w:tcW w:w="994" w:type="dxa"/>
          </w:tcPr>
          <w:p w14:paraId="050A8A0E" w14:textId="4A489445" w:rsidR="004C177C" w:rsidRPr="000D5F29" w:rsidRDefault="00C77072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6.07</w:t>
            </w:r>
          </w:p>
        </w:tc>
      </w:tr>
      <w:tr w:rsidR="004C177C" w:rsidRPr="000D5F29" w14:paraId="6CFCCFAD" w14:textId="77777777" w:rsidTr="00642CA2">
        <w:trPr>
          <w:trHeight w:val="321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E258E" w14:textId="77777777" w:rsidR="004C177C" w:rsidRPr="000D5F29" w:rsidRDefault="004C177C" w:rsidP="004C17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Fatigue w1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39008" w14:textId="069BA03E" w:rsidR="004C177C" w:rsidRPr="000D5F29" w:rsidRDefault="00C77072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47.40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943CB" w14:textId="2B75756F" w:rsidR="004C177C" w:rsidRPr="000D5F29" w:rsidRDefault="00C77072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6.70</w:t>
            </w:r>
          </w:p>
        </w:tc>
        <w:tc>
          <w:tcPr>
            <w:tcW w:w="1134" w:type="dxa"/>
          </w:tcPr>
          <w:p w14:paraId="517AA820" w14:textId="536BE19D" w:rsidR="004C177C" w:rsidRPr="000D5F29" w:rsidRDefault="00C77072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45.89</w:t>
            </w:r>
          </w:p>
        </w:tc>
        <w:tc>
          <w:tcPr>
            <w:tcW w:w="994" w:type="dxa"/>
          </w:tcPr>
          <w:p w14:paraId="6990A452" w14:textId="58634094" w:rsidR="004C177C" w:rsidRPr="000D5F29" w:rsidRDefault="00C77072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5.33</w:t>
            </w:r>
          </w:p>
        </w:tc>
      </w:tr>
      <w:tr w:rsidR="004C177C" w:rsidRPr="000D5F29" w14:paraId="34016FCA" w14:textId="77777777" w:rsidTr="00642CA2">
        <w:trPr>
          <w:trHeight w:val="321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823A6" w14:textId="77777777" w:rsidR="004C177C" w:rsidRPr="000D5F29" w:rsidRDefault="004C177C" w:rsidP="004C17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C5E42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90AB3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1C777A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5620664D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177C" w:rsidRPr="000D5F29" w14:paraId="524FE163" w14:textId="77777777" w:rsidTr="00642CA2">
        <w:trPr>
          <w:trHeight w:val="321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A6DBA" w14:textId="77777777" w:rsidR="004C177C" w:rsidRPr="000D5F29" w:rsidRDefault="004C177C" w:rsidP="004C17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Manual work (dichotomized, 0-1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04E24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27F30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43</w:t>
            </w:r>
          </w:p>
        </w:tc>
        <w:tc>
          <w:tcPr>
            <w:tcW w:w="1134" w:type="dxa"/>
          </w:tcPr>
          <w:p w14:paraId="1956328D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94" w:type="dxa"/>
          </w:tcPr>
          <w:p w14:paraId="1ADE0419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4C177C" w:rsidRPr="000D5F29" w14:paraId="30A7F18E" w14:textId="77777777" w:rsidTr="00642CA2">
        <w:trPr>
          <w:trHeight w:val="294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6768B" w14:textId="77777777" w:rsidR="004C177C" w:rsidRPr="000D5F29" w:rsidRDefault="004C177C" w:rsidP="004C177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E9BB3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7D667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5905FC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3F4762D9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177C" w:rsidRPr="000D5F29" w14:paraId="7AEEC25E" w14:textId="77777777" w:rsidTr="00642CA2">
        <w:trPr>
          <w:trHeight w:val="294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A9C71" w14:textId="77777777" w:rsidR="004C177C" w:rsidRPr="000D5F29" w:rsidRDefault="004C177C" w:rsidP="004C177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Demographic control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07C50" w14:textId="77777777" w:rsidR="004C177C" w:rsidRPr="000D5F29" w:rsidRDefault="004C177C" w:rsidP="004C17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DB3B2" w14:textId="77777777" w:rsidR="004C177C" w:rsidRPr="000D5F29" w:rsidRDefault="004C177C" w:rsidP="004C17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4539B12" w14:textId="77777777" w:rsidR="004C177C" w:rsidRPr="000D5F29" w:rsidRDefault="004C177C" w:rsidP="004C17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1670A821" w14:textId="77777777" w:rsidR="004C177C" w:rsidRPr="000D5F29" w:rsidRDefault="004C177C" w:rsidP="004C17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177C" w:rsidRPr="000D5F29" w14:paraId="3723EB54" w14:textId="77777777" w:rsidTr="00642CA2">
        <w:trPr>
          <w:trHeight w:val="294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37BD2" w14:textId="77777777" w:rsidR="004C177C" w:rsidRPr="000D5F29" w:rsidRDefault="004C177C" w:rsidP="004C177C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Age (scale, 0-100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201E0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61.97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EDF5E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1134" w:type="dxa"/>
          </w:tcPr>
          <w:p w14:paraId="3EEBEFB1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62.03</w:t>
            </w:r>
          </w:p>
        </w:tc>
        <w:tc>
          <w:tcPr>
            <w:tcW w:w="994" w:type="dxa"/>
          </w:tcPr>
          <w:p w14:paraId="7C572B45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.59</w:t>
            </w:r>
          </w:p>
        </w:tc>
      </w:tr>
      <w:tr w:rsidR="004C177C" w:rsidRPr="000D5F29" w14:paraId="4AD7D157" w14:textId="77777777" w:rsidTr="00642CA2">
        <w:trPr>
          <w:trHeight w:val="294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7D9B1" w14:textId="77777777" w:rsidR="004C177C" w:rsidRPr="000D5F29" w:rsidRDefault="004C177C" w:rsidP="004C177C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Male sex (dichotomized, 0-1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755E2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69F3C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34" w:type="dxa"/>
          </w:tcPr>
          <w:p w14:paraId="3B779C5C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994" w:type="dxa"/>
          </w:tcPr>
          <w:p w14:paraId="76B64DE9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4C177C" w:rsidRPr="000D5F29" w14:paraId="6EC0325C" w14:textId="77777777" w:rsidTr="00642CA2">
        <w:trPr>
          <w:trHeight w:val="294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6CD72" w14:textId="77777777" w:rsidR="004C177C" w:rsidRPr="000D5F29" w:rsidRDefault="004C177C" w:rsidP="004C177C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Partner present (dichotomized, 0-1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47C42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FD4C1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134" w:type="dxa"/>
          </w:tcPr>
          <w:p w14:paraId="71B1D5B7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994" w:type="dxa"/>
          </w:tcPr>
          <w:p w14:paraId="4E60B302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4C177C" w:rsidRPr="000D5F29" w14:paraId="2C640408" w14:textId="77777777" w:rsidTr="00642CA2">
        <w:trPr>
          <w:trHeight w:val="294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8DD12" w14:textId="77777777" w:rsidR="004C177C" w:rsidRPr="000D5F29" w:rsidRDefault="004C177C" w:rsidP="004C177C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Educational attainment (categorical, 1-3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5D9E0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43426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F18479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7073FAA8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177C" w:rsidRPr="000D5F29" w14:paraId="38BA01E6" w14:textId="77777777" w:rsidTr="00642CA2">
        <w:trPr>
          <w:trHeight w:val="294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B6A45" w14:textId="77777777" w:rsidR="004C177C" w:rsidRPr="000D5F29" w:rsidRDefault="004C177C" w:rsidP="004C177C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Low (1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897DC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68EA4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</w:tcPr>
          <w:p w14:paraId="6AAAFA80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4" w:type="dxa"/>
          </w:tcPr>
          <w:p w14:paraId="3C58E0EF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</w:tr>
      <w:tr w:rsidR="004C177C" w:rsidRPr="000D5F29" w14:paraId="207E60C7" w14:textId="77777777" w:rsidTr="00642CA2">
        <w:trPr>
          <w:trHeight w:val="294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79C8F" w14:textId="77777777" w:rsidR="004C177C" w:rsidRPr="000D5F29" w:rsidRDefault="004C177C" w:rsidP="004C177C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Moderate (2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E0925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19933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134" w:type="dxa"/>
          </w:tcPr>
          <w:p w14:paraId="5D3EFB50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4" w:type="dxa"/>
          </w:tcPr>
          <w:p w14:paraId="543C1855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</w:tr>
      <w:tr w:rsidR="004C177C" w:rsidRPr="000D5F29" w14:paraId="5C3F1D70" w14:textId="77777777" w:rsidTr="00642CA2">
        <w:trPr>
          <w:trHeight w:val="294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37B5A" w14:textId="77777777" w:rsidR="004C177C" w:rsidRPr="000D5F29" w:rsidRDefault="004C177C" w:rsidP="004C177C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High (3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FE2FE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40610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</w:tcPr>
          <w:p w14:paraId="29895AD9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4" w:type="dxa"/>
          </w:tcPr>
          <w:p w14:paraId="156EF1CE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4C177C" w:rsidRPr="000D5F29" w14:paraId="76F75332" w14:textId="77777777" w:rsidTr="00642CA2">
        <w:trPr>
          <w:trHeight w:val="270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934F7" w14:textId="77777777" w:rsidR="004C177C" w:rsidRPr="000D5F29" w:rsidRDefault="004C177C" w:rsidP="004C177C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Wealth (categorical, 1-3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1DB6C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B8318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C106C9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252E2968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177C" w:rsidRPr="000D5F29" w14:paraId="4D6D1035" w14:textId="77777777" w:rsidTr="00642CA2">
        <w:trPr>
          <w:trHeight w:val="270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F8BE5" w14:textId="77777777" w:rsidR="004C177C" w:rsidRPr="000D5F29" w:rsidRDefault="004C177C" w:rsidP="004C177C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Low (1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684DD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406B9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</w:tcPr>
          <w:p w14:paraId="7F02CB62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994" w:type="dxa"/>
          </w:tcPr>
          <w:p w14:paraId="29416930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</w:tr>
      <w:tr w:rsidR="004C177C" w:rsidRPr="000D5F29" w14:paraId="58347D46" w14:textId="77777777" w:rsidTr="00642CA2">
        <w:trPr>
          <w:trHeight w:val="270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39CD0" w14:textId="77777777" w:rsidR="004C177C" w:rsidRPr="000D5F29" w:rsidRDefault="004C177C" w:rsidP="004C177C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Moderate (2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3D66A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58E47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34" w:type="dxa"/>
          </w:tcPr>
          <w:p w14:paraId="0460179B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94" w:type="dxa"/>
          </w:tcPr>
          <w:p w14:paraId="757658AB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4C177C" w:rsidRPr="000D5F29" w14:paraId="52FA86E2" w14:textId="77777777" w:rsidTr="00642CA2">
        <w:trPr>
          <w:trHeight w:val="270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6C8A8" w14:textId="77777777" w:rsidR="004C177C" w:rsidRPr="000D5F29" w:rsidRDefault="004C177C" w:rsidP="004C177C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High (3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CDA41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DC7F4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134" w:type="dxa"/>
          </w:tcPr>
          <w:p w14:paraId="763CBB65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4" w:type="dxa"/>
          </w:tcPr>
          <w:p w14:paraId="12EE1724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</w:tr>
      <w:tr w:rsidR="004C177C" w:rsidRPr="000D5F29" w14:paraId="0327A92B" w14:textId="77777777" w:rsidTr="00642CA2">
        <w:trPr>
          <w:trHeight w:val="270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57EE4" w14:textId="77777777" w:rsidR="004C177C" w:rsidRPr="000D5F29" w:rsidRDefault="004C177C" w:rsidP="004C177C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Caregiving responsibilities (dichotomized, 0-1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1D529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B41C3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</w:tcPr>
          <w:p w14:paraId="5A26B4B3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994" w:type="dxa"/>
          </w:tcPr>
          <w:p w14:paraId="19EF0F38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</w:tr>
      <w:tr w:rsidR="004C177C" w:rsidRPr="000D5F29" w14:paraId="3EEC638F" w14:textId="77777777" w:rsidTr="00642CA2">
        <w:trPr>
          <w:trHeight w:val="270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19796" w14:textId="77777777" w:rsidR="004C177C" w:rsidRPr="000D5F29" w:rsidRDefault="004C177C" w:rsidP="004C177C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11B7B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7FAD3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F9E52E3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47DE86F6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177C" w:rsidRPr="000D5F29" w14:paraId="1FE47707" w14:textId="77777777" w:rsidTr="00642CA2">
        <w:trPr>
          <w:trHeight w:val="294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436C6" w14:textId="77777777" w:rsidR="004C177C" w:rsidRPr="000D5F29" w:rsidRDefault="004C177C" w:rsidP="004C177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Health-related control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60AE4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CB92C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358BFD9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3EC4D321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177C" w:rsidRPr="000D5F29" w14:paraId="6B1C8799" w14:textId="77777777" w:rsidTr="00642CA2">
        <w:trPr>
          <w:trHeight w:val="294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6F973" w14:textId="16F737C6" w:rsidR="004C177C" w:rsidRPr="000D5F29" w:rsidRDefault="004C177C" w:rsidP="004C177C">
            <w:pPr>
              <w:spacing w:after="0" w:line="276" w:lineRule="auto"/>
              <w:ind w:left="367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Having a chronic health condition (dichotomized, 0-1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C6333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6A519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134" w:type="dxa"/>
          </w:tcPr>
          <w:p w14:paraId="2BB87671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994" w:type="dxa"/>
          </w:tcPr>
          <w:p w14:paraId="5EA49608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</w:tr>
      <w:tr w:rsidR="004C177C" w:rsidRPr="000D5F29" w14:paraId="6A2E1E47" w14:textId="77777777" w:rsidTr="00642CA2">
        <w:trPr>
          <w:trHeight w:val="294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AD87E" w14:textId="77777777" w:rsidR="004C177C" w:rsidRPr="000D5F29" w:rsidRDefault="004C177C" w:rsidP="004C177C">
            <w:pPr>
              <w:spacing w:after="0" w:line="276" w:lineRule="auto"/>
              <w:ind w:left="36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0206F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900D0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711823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68B7B1D5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177C" w:rsidRPr="000D5F29" w14:paraId="78452894" w14:textId="77777777" w:rsidTr="00642CA2">
        <w:trPr>
          <w:trHeight w:val="294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C8B33" w14:textId="77777777" w:rsidR="004C177C" w:rsidRPr="000D5F29" w:rsidRDefault="004C177C" w:rsidP="004C177C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Work-related controls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4CB3D" w14:textId="77777777" w:rsidR="004C177C" w:rsidRPr="000D5F29" w:rsidRDefault="004C177C" w:rsidP="004C17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5C757" w14:textId="77777777" w:rsidR="004C177C" w:rsidRPr="000D5F29" w:rsidRDefault="004C177C" w:rsidP="004C17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6D28D4" w14:textId="77777777" w:rsidR="004C177C" w:rsidRPr="000D5F29" w:rsidRDefault="004C177C" w:rsidP="004C17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21C406CA" w14:textId="77777777" w:rsidR="004C177C" w:rsidRPr="000D5F29" w:rsidRDefault="004C177C" w:rsidP="004C177C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177C" w:rsidRPr="000D5F29" w14:paraId="2FF0AEA7" w14:textId="77777777" w:rsidTr="00642CA2">
        <w:trPr>
          <w:trHeight w:val="294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2B49F" w14:textId="77777777" w:rsidR="004C177C" w:rsidRPr="000D5F29" w:rsidRDefault="004C177C" w:rsidP="004C177C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Full-time employment (dichotomized, 0-1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7FF2C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4F26E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34" w:type="dxa"/>
          </w:tcPr>
          <w:p w14:paraId="13A54FB0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994" w:type="dxa"/>
          </w:tcPr>
          <w:p w14:paraId="47EED1BA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4C177C" w:rsidRPr="000D5F29" w14:paraId="6500297D" w14:textId="77777777" w:rsidTr="00642CA2">
        <w:trPr>
          <w:trHeight w:val="294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90D97" w14:textId="77777777" w:rsidR="004C177C" w:rsidRPr="000D5F29" w:rsidRDefault="004C177C" w:rsidP="004C177C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Supervisory position (dichotomized, 0-1)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B3A4A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7F9F5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34" w:type="dxa"/>
          </w:tcPr>
          <w:p w14:paraId="497CF402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4" w:type="dxa"/>
          </w:tcPr>
          <w:p w14:paraId="59A9DFEB" w14:textId="777777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tr w:rsidR="004C177C" w:rsidRPr="000D5F29" w14:paraId="2C540D63" w14:textId="77777777" w:rsidTr="00642CA2">
        <w:trPr>
          <w:trHeight w:val="294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4888F" w14:textId="77777777" w:rsidR="004C177C" w:rsidRPr="000D5F29" w:rsidRDefault="004C177C" w:rsidP="004C177C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Organizational size (categorical, 1-3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7C239" w14:textId="5A005C1E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2CA3E" w14:textId="2CE7F720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B57595" w14:textId="287F0B79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316C8C6D" w14:textId="5658D20C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177C" w:rsidRPr="000D5F29" w14:paraId="7A9EAA32" w14:textId="77777777" w:rsidTr="00642CA2">
        <w:trPr>
          <w:trHeight w:val="294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25600" w14:textId="77777777" w:rsidR="004C177C" w:rsidRPr="000D5F29" w:rsidRDefault="004C177C" w:rsidP="004C177C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Small (1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9F8F9" w14:textId="57E2782A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11A0F" w14:textId="2373D46E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34" w:type="dxa"/>
          </w:tcPr>
          <w:p w14:paraId="73E194BA" w14:textId="42FB22E9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94" w:type="dxa"/>
          </w:tcPr>
          <w:p w14:paraId="30139743" w14:textId="6C58D735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4C177C" w:rsidRPr="000D5F29" w14:paraId="0A1E973B" w14:textId="77777777" w:rsidTr="00642CA2">
        <w:trPr>
          <w:trHeight w:val="294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43D98" w14:textId="77777777" w:rsidR="004C177C" w:rsidRPr="000D5F29" w:rsidRDefault="004C177C" w:rsidP="004C177C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Medium (2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BCCC1" w14:textId="6AD21459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1AEE77" w14:textId="4FCDBD4C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34" w:type="dxa"/>
          </w:tcPr>
          <w:p w14:paraId="043B29B8" w14:textId="759F63EA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994" w:type="dxa"/>
          </w:tcPr>
          <w:p w14:paraId="6CBC2D31" w14:textId="56149B4E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4C177C" w:rsidRPr="000D5F29" w14:paraId="3EAC2F1E" w14:textId="77777777" w:rsidTr="00642CA2">
        <w:trPr>
          <w:trHeight w:val="294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C7199" w14:textId="77777777" w:rsidR="004C177C" w:rsidRPr="000D5F29" w:rsidRDefault="004C177C" w:rsidP="004C177C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Large (3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ED924" w14:textId="3C3B9758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D1CC2" w14:textId="235CE8E8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</w:tcPr>
          <w:p w14:paraId="106520C9" w14:textId="2C1D90FA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994" w:type="dxa"/>
          </w:tcPr>
          <w:p w14:paraId="12A77E7D" w14:textId="67E9B9BE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</w:tr>
      <w:tr w:rsidR="004C177C" w:rsidRPr="000D5F29" w14:paraId="0E4DD699" w14:textId="77777777" w:rsidTr="00642CA2">
        <w:trPr>
          <w:trHeight w:val="294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86418" w14:textId="77777777" w:rsidR="004C177C" w:rsidRPr="000D5F29" w:rsidRDefault="004C177C" w:rsidP="004C177C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Organizational sector (categorical, 1-3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4D085" w14:textId="04939F0C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07C6B" w14:textId="7405261A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BB2099B" w14:textId="4609761E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28277F5D" w14:textId="108E817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4C177C" w:rsidRPr="000D5F29" w14:paraId="76FC7675" w14:textId="77777777" w:rsidTr="00642CA2">
        <w:trPr>
          <w:trHeight w:val="294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E6DD1" w14:textId="77777777" w:rsidR="004C177C" w:rsidRPr="000D5F29" w:rsidRDefault="004C177C" w:rsidP="004C177C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 Government and education sectors (1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7DAA5" w14:textId="7EE5431B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BBF1D" w14:textId="45262019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</w:tcPr>
          <w:p w14:paraId="6F6F86D6" w14:textId="6882B9E8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994" w:type="dxa"/>
          </w:tcPr>
          <w:p w14:paraId="2494AEA3" w14:textId="5ED0D6BE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4C177C" w:rsidRPr="000D5F29" w14:paraId="4E7C56C3" w14:textId="77777777" w:rsidTr="00642CA2">
        <w:trPr>
          <w:trHeight w:val="294"/>
        </w:trPr>
        <w:tc>
          <w:tcPr>
            <w:tcW w:w="453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95F23" w14:textId="77777777" w:rsidR="004C177C" w:rsidRPr="000D5F29" w:rsidRDefault="004C177C" w:rsidP="004C177C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 Construction (2)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3ACA3" w14:textId="418D461A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2CAC7" w14:textId="4CC414C4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34" w:type="dxa"/>
          </w:tcPr>
          <w:p w14:paraId="68C9D46F" w14:textId="25576613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994" w:type="dxa"/>
          </w:tcPr>
          <w:p w14:paraId="21E7A39C" w14:textId="7444BC0C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</w:tr>
      <w:tr w:rsidR="004C177C" w:rsidRPr="000D5F29" w14:paraId="40D0C49B" w14:textId="77777777" w:rsidTr="00642CA2">
        <w:trPr>
          <w:trHeight w:val="294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94E6F" w14:textId="77777777" w:rsidR="004C177C" w:rsidRPr="000D5F29" w:rsidRDefault="004C177C" w:rsidP="004C177C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 Health and welfare (3)</w:t>
            </w:r>
          </w:p>
          <w:p w14:paraId="4CE2B8C3" w14:textId="77777777" w:rsidR="004C177C" w:rsidRPr="000D5F29" w:rsidRDefault="004C177C" w:rsidP="004C177C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6F2C6" w14:textId="545931CD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C58EA" w14:textId="69E261A7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5BF1AE" w14:textId="096D3502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2B5396E6" w14:textId="15A3D2B1" w:rsidR="004C177C" w:rsidRPr="000D5F29" w:rsidRDefault="004C177C" w:rsidP="004C177C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</w:tr>
    </w:tbl>
    <w:p w14:paraId="3AC0D212" w14:textId="33B60D8B" w:rsidR="00B014D4" w:rsidRPr="000D5F29" w:rsidRDefault="00B014D4" w:rsidP="004C177C">
      <w:pPr>
        <w:rPr>
          <w:rFonts w:ascii="Times New Roman" w:hAnsi="Times New Roman"/>
          <w:sz w:val="20"/>
          <w:szCs w:val="24"/>
        </w:rPr>
      </w:pPr>
      <w:r w:rsidRPr="000D5F29">
        <w:rPr>
          <w:rFonts w:ascii="Times New Roman" w:hAnsi="Times New Roman"/>
          <w:sz w:val="20"/>
          <w:szCs w:val="24"/>
        </w:rPr>
        <w:t xml:space="preserve">Characteristics of respondents who dropped out between waves 1 and 2 (N = 1,308)  and those who responded to wave 2 </w:t>
      </w:r>
      <w:r w:rsidRPr="000D5F29">
        <w:rPr>
          <w:rFonts w:ascii="Times New Roman" w:hAnsi="Times New Roman"/>
          <w:sz w:val="20"/>
          <w:szCs w:val="20"/>
        </w:rPr>
        <w:t>(N =</w:t>
      </w:r>
      <w:r w:rsidRPr="000D5F29">
        <w:rPr>
          <w:rFonts w:ascii="Times New Roman" w:hAnsi="Times New Roman"/>
          <w:sz w:val="24"/>
          <w:szCs w:val="24"/>
        </w:rPr>
        <w:t xml:space="preserve"> </w:t>
      </w:r>
      <w:r w:rsidRPr="000D5F29">
        <w:rPr>
          <w:rFonts w:ascii="Times New Roman" w:hAnsi="Times New Roman"/>
          <w:sz w:val="20"/>
          <w:szCs w:val="24"/>
        </w:rPr>
        <w:t xml:space="preserve">4,972)  </w:t>
      </w:r>
    </w:p>
    <w:p w14:paraId="589E32C9" w14:textId="77777777" w:rsidR="00642CA2" w:rsidRPr="000D5F29" w:rsidRDefault="00642CA2" w:rsidP="00B014D4">
      <w:pPr>
        <w:rPr>
          <w:rFonts w:ascii="Times New Roman" w:hAnsi="Times New Roman"/>
          <w:sz w:val="20"/>
          <w:szCs w:val="24"/>
        </w:rPr>
      </w:pPr>
    </w:p>
    <w:p w14:paraId="7BBD7A60" w14:textId="71B57032" w:rsidR="00B014D4" w:rsidRPr="000D5F29" w:rsidRDefault="00B014D4" w:rsidP="00B014D4">
      <w:pPr>
        <w:rPr>
          <w:rFonts w:ascii="Times New Roman" w:hAnsi="Times New Roman"/>
          <w:sz w:val="20"/>
          <w:szCs w:val="24"/>
        </w:rPr>
      </w:pPr>
      <w:r w:rsidRPr="000D5F29">
        <w:rPr>
          <w:rFonts w:ascii="Times New Roman" w:hAnsi="Times New Roman"/>
          <w:sz w:val="20"/>
          <w:szCs w:val="24"/>
        </w:rPr>
        <w:lastRenderedPageBreak/>
        <w:t>Table 2.</w:t>
      </w:r>
    </w:p>
    <w:p w14:paraId="2F0CB933" w14:textId="77777777" w:rsidR="00B014D4" w:rsidRPr="000D5F29" w:rsidRDefault="00B014D4" w:rsidP="00B014D4">
      <w:pPr>
        <w:rPr>
          <w:rFonts w:ascii="Times New Roman" w:hAnsi="Times New Roman"/>
          <w:sz w:val="20"/>
          <w:szCs w:val="24"/>
        </w:rPr>
      </w:pPr>
      <w:r w:rsidRPr="000D5F29">
        <w:rPr>
          <w:rFonts w:ascii="Times New Roman" w:hAnsi="Times New Roman"/>
          <w:sz w:val="20"/>
          <w:szCs w:val="24"/>
        </w:rPr>
        <w:t xml:space="preserve">Characteristics of older workers working at wave 2 (N = 2,222) vs. older workers who retired by wave 2 </w:t>
      </w:r>
      <w:r w:rsidRPr="000D5F29">
        <w:rPr>
          <w:rFonts w:ascii="Times New Roman" w:hAnsi="Times New Roman"/>
          <w:sz w:val="20"/>
          <w:szCs w:val="20"/>
        </w:rPr>
        <w:t>(N =</w:t>
      </w:r>
      <w:r w:rsidRPr="000D5F29">
        <w:rPr>
          <w:rFonts w:ascii="Times New Roman" w:hAnsi="Times New Roman"/>
          <w:sz w:val="24"/>
          <w:szCs w:val="24"/>
        </w:rPr>
        <w:t xml:space="preserve"> </w:t>
      </w:r>
      <w:r w:rsidRPr="000D5F29">
        <w:rPr>
          <w:rFonts w:ascii="Times New Roman" w:hAnsi="Times New Roman"/>
          <w:sz w:val="20"/>
          <w:szCs w:val="24"/>
        </w:rPr>
        <w:t>1,934)</w:t>
      </w:r>
    </w:p>
    <w:tbl>
      <w:tblPr>
        <w:tblpPr w:leftFromText="141" w:rightFromText="141" w:vertAnchor="page" w:horzAnchor="margin" w:tblpY="2581"/>
        <w:tblW w:w="8927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73"/>
        <w:gridCol w:w="1134"/>
        <w:gridCol w:w="992"/>
        <w:gridCol w:w="1134"/>
        <w:gridCol w:w="994"/>
      </w:tblGrid>
      <w:tr w:rsidR="00B014D4" w:rsidRPr="000D5F29" w14:paraId="263615BA" w14:textId="77777777" w:rsidTr="007E0BB9">
        <w:trPr>
          <w:trHeight w:val="321"/>
        </w:trPr>
        <w:tc>
          <w:tcPr>
            <w:tcW w:w="467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9AAFA" w14:textId="77777777" w:rsidR="00B014D4" w:rsidRPr="000D5F29" w:rsidRDefault="00B014D4" w:rsidP="007E0BB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Variabl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0FD4E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Working at wave 2</w:t>
            </w:r>
          </w:p>
        </w:tc>
        <w:tc>
          <w:tcPr>
            <w:tcW w:w="2128" w:type="dxa"/>
            <w:gridSpan w:val="2"/>
            <w:tcBorders>
              <w:top w:val="single" w:sz="4" w:space="0" w:color="auto"/>
            </w:tcBorders>
          </w:tcPr>
          <w:p w14:paraId="705273EC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Retired at wave 2</w:t>
            </w:r>
          </w:p>
        </w:tc>
      </w:tr>
      <w:tr w:rsidR="00B014D4" w:rsidRPr="000D5F29" w14:paraId="3C5B4467" w14:textId="77777777" w:rsidTr="007E0BB9">
        <w:trPr>
          <w:trHeight w:val="321"/>
        </w:trPr>
        <w:tc>
          <w:tcPr>
            <w:tcW w:w="467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C571E" w14:textId="77777777" w:rsidR="00B014D4" w:rsidRPr="000D5F29" w:rsidRDefault="00B014D4" w:rsidP="007E0BB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6C582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3DB20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D5F29">
              <w:rPr>
                <w:rFonts w:ascii="Times New Roman" w:hAnsi="Times New Roman"/>
                <w:i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FDA3EBA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22A55930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D5F29">
              <w:rPr>
                <w:rFonts w:ascii="Times New Roman" w:hAnsi="Times New Roman"/>
                <w:i/>
                <w:sz w:val="20"/>
                <w:szCs w:val="20"/>
              </w:rPr>
              <w:t>SD</w:t>
            </w:r>
          </w:p>
        </w:tc>
      </w:tr>
      <w:tr w:rsidR="00B014D4" w:rsidRPr="000D5F29" w14:paraId="0DB4E5B9" w14:textId="77777777" w:rsidTr="007E0BB9">
        <w:trPr>
          <w:trHeight w:val="321"/>
        </w:trPr>
        <w:tc>
          <w:tcPr>
            <w:tcW w:w="467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C0594" w14:textId="77777777" w:rsidR="00B014D4" w:rsidRPr="000D5F29" w:rsidRDefault="00B014D4" w:rsidP="007E0BB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EB04C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E098F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D518465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1B51018B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</w:tr>
      <w:tr w:rsidR="00B014D4" w:rsidRPr="000D5F29" w14:paraId="3006460D" w14:textId="77777777" w:rsidTr="007E0BB9">
        <w:trPr>
          <w:trHeight w:val="321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DB4D5" w14:textId="77777777" w:rsidR="00B014D4" w:rsidRPr="000D5F29" w:rsidRDefault="00B014D4" w:rsidP="007E0BB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Vitality w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F4C49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70.87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E5E90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3.06</w:t>
            </w:r>
          </w:p>
        </w:tc>
        <w:tc>
          <w:tcPr>
            <w:tcW w:w="1134" w:type="dxa"/>
          </w:tcPr>
          <w:p w14:paraId="4F0EB68B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70.85</w:t>
            </w:r>
          </w:p>
        </w:tc>
        <w:tc>
          <w:tcPr>
            <w:tcW w:w="994" w:type="dxa"/>
          </w:tcPr>
          <w:p w14:paraId="027DD2A2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3.14</w:t>
            </w:r>
          </w:p>
        </w:tc>
      </w:tr>
      <w:tr w:rsidR="00B014D4" w:rsidRPr="000D5F29" w14:paraId="68A3CE7C" w14:textId="77777777" w:rsidTr="007E0BB9">
        <w:trPr>
          <w:trHeight w:val="321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A3936" w14:textId="77777777" w:rsidR="00B014D4" w:rsidRPr="000D5F29" w:rsidRDefault="00B014D4" w:rsidP="007E0BB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Energy w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1D151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69.70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7DE47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5.44</w:t>
            </w:r>
          </w:p>
        </w:tc>
        <w:tc>
          <w:tcPr>
            <w:tcW w:w="1134" w:type="dxa"/>
          </w:tcPr>
          <w:p w14:paraId="46571911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69.39</w:t>
            </w:r>
          </w:p>
        </w:tc>
        <w:tc>
          <w:tcPr>
            <w:tcW w:w="994" w:type="dxa"/>
          </w:tcPr>
          <w:p w14:paraId="166981C3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5.61</w:t>
            </w:r>
          </w:p>
        </w:tc>
      </w:tr>
      <w:tr w:rsidR="00B014D4" w:rsidRPr="000D5F29" w14:paraId="3BF235FB" w14:textId="77777777" w:rsidTr="007E0BB9">
        <w:trPr>
          <w:trHeight w:val="321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5512C" w14:textId="77777777" w:rsidR="00B014D4" w:rsidRPr="000D5F29" w:rsidRDefault="00B014D4" w:rsidP="007E0BB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Fatigue w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7F4ED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44.62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C1052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4.29</w:t>
            </w:r>
          </w:p>
        </w:tc>
        <w:tc>
          <w:tcPr>
            <w:tcW w:w="1134" w:type="dxa"/>
          </w:tcPr>
          <w:p w14:paraId="280B0D1B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44.36</w:t>
            </w:r>
          </w:p>
        </w:tc>
        <w:tc>
          <w:tcPr>
            <w:tcW w:w="994" w:type="dxa"/>
          </w:tcPr>
          <w:p w14:paraId="4B028D44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4.43</w:t>
            </w:r>
          </w:p>
        </w:tc>
      </w:tr>
      <w:tr w:rsidR="00B014D4" w:rsidRPr="000D5F29" w14:paraId="32E7B4DD" w14:textId="77777777" w:rsidTr="007E0BB9">
        <w:trPr>
          <w:trHeight w:val="321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DB493" w14:textId="77777777" w:rsidR="00B014D4" w:rsidRPr="000D5F29" w:rsidRDefault="00B014D4" w:rsidP="007E0BB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555CC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9709E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721A65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496B429F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014D4" w:rsidRPr="000D5F29" w14:paraId="4798C1C5" w14:textId="77777777" w:rsidTr="007E0BB9">
        <w:trPr>
          <w:trHeight w:val="321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259B9" w14:textId="77777777" w:rsidR="00B014D4" w:rsidRPr="000D5F29" w:rsidRDefault="00B014D4" w:rsidP="007E0BB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Manual work (dichotomized, 0-1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90D70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545A5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134" w:type="dxa"/>
          </w:tcPr>
          <w:p w14:paraId="295DC17B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94" w:type="dxa"/>
          </w:tcPr>
          <w:p w14:paraId="0CD44CF3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</w:tr>
      <w:tr w:rsidR="00B014D4" w:rsidRPr="000D5F29" w14:paraId="7F9B4CB1" w14:textId="77777777" w:rsidTr="007E0BB9">
        <w:trPr>
          <w:trHeight w:val="294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E84F2" w14:textId="77777777" w:rsidR="00B014D4" w:rsidRPr="000D5F29" w:rsidRDefault="00B014D4" w:rsidP="007E0BB9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F24B6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02A12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C9AA0BE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53159FAB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014D4" w:rsidRPr="000D5F29" w14:paraId="6E577CB4" w14:textId="77777777" w:rsidTr="007E0BB9">
        <w:trPr>
          <w:trHeight w:val="294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A1FE2" w14:textId="77777777" w:rsidR="00B014D4" w:rsidRPr="000D5F29" w:rsidRDefault="00B014D4" w:rsidP="007E0BB9">
            <w:pPr>
              <w:spacing w:after="0" w:line="276" w:lineRule="auto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i/>
                <w:sz w:val="20"/>
                <w:szCs w:val="20"/>
              </w:rPr>
              <w:t>Demographic controls at w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5E50F" w14:textId="77777777" w:rsidR="00B014D4" w:rsidRPr="000D5F29" w:rsidRDefault="00B014D4" w:rsidP="007E0BB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3166FD" w14:textId="77777777" w:rsidR="00B014D4" w:rsidRPr="000D5F29" w:rsidRDefault="00B014D4" w:rsidP="007E0BB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D48B905" w14:textId="77777777" w:rsidR="00B014D4" w:rsidRPr="000D5F29" w:rsidRDefault="00B014D4" w:rsidP="007E0BB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49EEEF19" w14:textId="77777777" w:rsidR="00B014D4" w:rsidRPr="000D5F29" w:rsidRDefault="00B014D4" w:rsidP="007E0BB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014D4" w:rsidRPr="000D5F29" w14:paraId="5B1223A1" w14:textId="77777777" w:rsidTr="007E0BB9">
        <w:trPr>
          <w:trHeight w:val="294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7F170" w14:textId="77777777" w:rsidR="00B014D4" w:rsidRPr="000D5F29" w:rsidRDefault="00B014D4" w:rsidP="007E0BB9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Age (scale, 0-100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62CD5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61.2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2A45F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134" w:type="dxa"/>
          </w:tcPr>
          <w:p w14:paraId="1EE8A4CF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62.99</w:t>
            </w:r>
          </w:p>
        </w:tc>
        <w:tc>
          <w:tcPr>
            <w:tcW w:w="994" w:type="dxa"/>
          </w:tcPr>
          <w:p w14:paraId="5E0759F0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.48</w:t>
            </w:r>
          </w:p>
        </w:tc>
      </w:tr>
      <w:tr w:rsidR="00B014D4" w:rsidRPr="000D5F29" w14:paraId="428969FD" w14:textId="77777777" w:rsidTr="007E0BB9">
        <w:trPr>
          <w:trHeight w:val="294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DB05A" w14:textId="77777777" w:rsidR="00B014D4" w:rsidRPr="000D5F29" w:rsidRDefault="00B014D4" w:rsidP="007E0BB9">
            <w:pPr>
              <w:spacing w:after="0" w:line="276" w:lineRule="auto"/>
              <w:ind w:left="318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Male sex (dichotomized, 0-1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356DE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86B40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34" w:type="dxa"/>
          </w:tcPr>
          <w:p w14:paraId="5FB73F9A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994" w:type="dxa"/>
          </w:tcPr>
          <w:p w14:paraId="140FF07B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B014D4" w:rsidRPr="000D5F29" w14:paraId="7D110F5D" w14:textId="77777777" w:rsidTr="007E0BB9">
        <w:trPr>
          <w:trHeight w:val="294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3D771" w14:textId="77777777" w:rsidR="00B014D4" w:rsidRPr="000D5F29" w:rsidRDefault="00B014D4" w:rsidP="007E0BB9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Partner present (dichotomized, 0-1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CDD4D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27EE2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1134" w:type="dxa"/>
          </w:tcPr>
          <w:p w14:paraId="1FEA6883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994" w:type="dxa"/>
          </w:tcPr>
          <w:p w14:paraId="7EB83D35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B014D4" w:rsidRPr="000D5F29" w14:paraId="465E64BD" w14:textId="77777777" w:rsidTr="007E0BB9">
        <w:trPr>
          <w:trHeight w:val="294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75F65" w14:textId="77777777" w:rsidR="00B014D4" w:rsidRPr="000D5F29" w:rsidRDefault="00B014D4" w:rsidP="007E0BB9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Educational attainment (categorical, 1-3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35BDD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813A2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A632DA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14F9988F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014D4" w:rsidRPr="000D5F29" w14:paraId="1E90AB37" w14:textId="77777777" w:rsidTr="007E0BB9">
        <w:trPr>
          <w:trHeight w:val="294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B88BE" w14:textId="77777777" w:rsidR="00B014D4" w:rsidRPr="000D5F29" w:rsidRDefault="00B014D4" w:rsidP="007E0BB9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Low (1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9B1F3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C7159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34" w:type="dxa"/>
          </w:tcPr>
          <w:p w14:paraId="0E553468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4" w:type="dxa"/>
          </w:tcPr>
          <w:p w14:paraId="75C841C9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</w:tr>
      <w:tr w:rsidR="00B014D4" w:rsidRPr="000D5F29" w14:paraId="4160C0A4" w14:textId="77777777" w:rsidTr="007E0BB9">
        <w:trPr>
          <w:trHeight w:val="294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525BD" w14:textId="77777777" w:rsidR="00B014D4" w:rsidRPr="000D5F29" w:rsidRDefault="00B014D4" w:rsidP="007E0BB9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Moderate (2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58572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D52AF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134" w:type="dxa"/>
          </w:tcPr>
          <w:p w14:paraId="6B39EF8B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4" w:type="dxa"/>
          </w:tcPr>
          <w:p w14:paraId="28A79DE2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</w:tr>
      <w:tr w:rsidR="00B014D4" w:rsidRPr="000D5F29" w14:paraId="07EE8F0A" w14:textId="77777777" w:rsidTr="007E0BB9">
        <w:trPr>
          <w:trHeight w:val="294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B2FBE" w14:textId="77777777" w:rsidR="00B014D4" w:rsidRPr="000D5F29" w:rsidRDefault="00B014D4" w:rsidP="007E0BB9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High (3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34F8A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3F077E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34" w:type="dxa"/>
          </w:tcPr>
          <w:p w14:paraId="020F6CFB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94" w:type="dxa"/>
          </w:tcPr>
          <w:p w14:paraId="24D48492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B014D4" w:rsidRPr="000D5F29" w14:paraId="044D26DB" w14:textId="77777777" w:rsidTr="007E0BB9">
        <w:trPr>
          <w:trHeight w:val="270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22D60" w14:textId="77777777" w:rsidR="00B014D4" w:rsidRPr="000D5F29" w:rsidRDefault="00B014D4" w:rsidP="007E0BB9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Wealth (categorical, 1-3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3A54D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94440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AC3DD0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3CCC4A5A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014D4" w:rsidRPr="000D5F29" w14:paraId="6958B92C" w14:textId="77777777" w:rsidTr="007E0BB9">
        <w:trPr>
          <w:trHeight w:val="270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84FF7" w14:textId="77777777" w:rsidR="00B014D4" w:rsidRPr="000D5F29" w:rsidRDefault="00B014D4" w:rsidP="007E0BB9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Low (1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0773E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B6E6C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34" w:type="dxa"/>
          </w:tcPr>
          <w:p w14:paraId="46780A76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4" w:type="dxa"/>
          </w:tcPr>
          <w:p w14:paraId="063639EC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</w:tr>
      <w:tr w:rsidR="00B014D4" w:rsidRPr="000D5F29" w14:paraId="707DA8A4" w14:textId="77777777" w:rsidTr="007E0BB9">
        <w:trPr>
          <w:trHeight w:val="270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4ADCC" w14:textId="77777777" w:rsidR="00B014D4" w:rsidRPr="000D5F29" w:rsidRDefault="00B014D4" w:rsidP="007E0BB9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Moderate (2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C124D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6C75F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34" w:type="dxa"/>
          </w:tcPr>
          <w:p w14:paraId="49FB7894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4" w:type="dxa"/>
          </w:tcPr>
          <w:p w14:paraId="4F4DA347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B014D4" w:rsidRPr="000D5F29" w14:paraId="37DDB5DF" w14:textId="77777777" w:rsidTr="007E0BB9">
        <w:trPr>
          <w:trHeight w:val="270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B9138" w14:textId="77777777" w:rsidR="00B014D4" w:rsidRPr="000D5F29" w:rsidRDefault="00B014D4" w:rsidP="007E0BB9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High (3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ECBB6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9F211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134" w:type="dxa"/>
          </w:tcPr>
          <w:p w14:paraId="57E82DD9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994" w:type="dxa"/>
          </w:tcPr>
          <w:p w14:paraId="0133B61A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</w:tr>
      <w:tr w:rsidR="00B014D4" w:rsidRPr="000D5F29" w14:paraId="06FA44A1" w14:textId="77777777" w:rsidTr="007E0BB9">
        <w:trPr>
          <w:trHeight w:val="270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70F38" w14:textId="77777777" w:rsidR="00B014D4" w:rsidRPr="000D5F29" w:rsidRDefault="00B014D4" w:rsidP="007E0BB9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Caregiving responsibilities (dichotomized, 0-1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FA92A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99795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</w:tcPr>
          <w:p w14:paraId="6FB91B8C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994" w:type="dxa"/>
          </w:tcPr>
          <w:p w14:paraId="2B62C3B2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</w:tr>
      <w:tr w:rsidR="00B014D4" w:rsidRPr="000D5F29" w14:paraId="075AC6B8" w14:textId="77777777" w:rsidTr="007E0BB9">
        <w:trPr>
          <w:trHeight w:val="270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79A79" w14:textId="77777777" w:rsidR="00B014D4" w:rsidRPr="000D5F29" w:rsidRDefault="00B014D4" w:rsidP="007E0BB9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DE075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8D3CD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E623D81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19DE7C7F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014D4" w:rsidRPr="000D5F29" w14:paraId="317814BA" w14:textId="77777777" w:rsidTr="007E0BB9">
        <w:trPr>
          <w:trHeight w:val="294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62542" w14:textId="77777777" w:rsidR="00B014D4" w:rsidRPr="000D5F29" w:rsidRDefault="00B014D4" w:rsidP="007E0BB9">
            <w:pPr>
              <w:spacing w:after="0" w:line="276" w:lineRule="auto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i/>
                <w:sz w:val="20"/>
                <w:szCs w:val="20"/>
              </w:rPr>
              <w:t>Health-related controls at w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03974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9073C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575872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7BE8EA79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014D4" w:rsidRPr="000D5F29" w14:paraId="3F36ED61" w14:textId="77777777" w:rsidTr="007E0BB9">
        <w:trPr>
          <w:trHeight w:val="294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FE548" w14:textId="77777777" w:rsidR="00B014D4" w:rsidRPr="000D5F29" w:rsidRDefault="00B014D4" w:rsidP="007E0BB9">
            <w:pPr>
              <w:spacing w:after="0" w:line="276" w:lineRule="auto"/>
              <w:ind w:left="367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Having a chronic health condition (dichotomized, 0-1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CBE075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ED886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134" w:type="dxa"/>
          </w:tcPr>
          <w:p w14:paraId="7975556F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994" w:type="dxa"/>
          </w:tcPr>
          <w:p w14:paraId="255B6B7A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</w:tr>
      <w:tr w:rsidR="00B014D4" w:rsidRPr="000D5F29" w14:paraId="620A4C79" w14:textId="77777777" w:rsidTr="007E0BB9">
        <w:trPr>
          <w:trHeight w:val="294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D75B6" w14:textId="77777777" w:rsidR="00B014D4" w:rsidRPr="000D5F29" w:rsidRDefault="00B014D4" w:rsidP="007E0BB9">
            <w:pPr>
              <w:spacing w:after="0" w:line="276" w:lineRule="auto"/>
              <w:ind w:left="36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987EF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093E0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975A6C2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518B24A9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014D4" w:rsidRPr="000D5F29" w14:paraId="6628BE46" w14:textId="77777777" w:rsidTr="007E0BB9">
        <w:trPr>
          <w:trHeight w:val="294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49912" w14:textId="77777777" w:rsidR="00B014D4" w:rsidRPr="000D5F29" w:rsidRDefault="00B014D4" w:rsidP="007E0BB9">
            <w:pPr>
              <w:spacing w:after="0"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0D5F29">
              <w:rPr>
                <w:rFonts w:ascii="Times New Roman" w:hAnsi="Times New Roman"/>
                <w:i/>
                <w:sz w:val="20"/>
                <w:szCs w:val="20"/>
              </w:rPr>
              <w:t>Work-related controls at w1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11C95" w14:textId="77777777" w:rsidR="00B014D4" w:rsidRPr="000D5F29" w:rsidRDefault="00B014D4" w:rsidP="007E0BB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26030" w14:textId="77777777" w:rsidR="00B014D4" w:rsidRPr="000D5F29" w:rsidRDefault="00B014D4" w:rsidP="007E0BB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2B0E609" w14:textId="77777777" w:rsidR="00B014D4" w:rsidRPr="000D5F29" w:rsidRDefault="00B014D4" w:rsidP="007E0BB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27759D85" w14:textId="77777777" w:rsidR="00B014D4" w:rsidRPr="000D5F29" w:rsidRDefault="00B014D4" w:rsidP="007E0BB9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014D4" w:rsidRPr="000D5F29" w14:paraId="311ACE3B" w14:textId="77777777" w:rsidTr="007E0BB9">
        <w:trPr>
          <w:trHeight w:val="294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85DCB" w14:textId="77777777" w:rsidR="00B014D4" w:rsidRPr="000D5F29" w:rsidRDefault="00B014D4" w:rsidP="007E0BB9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Full-time employment (dichotomized, 0-1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310D4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99E49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34" w:type="dxa"/>
          </w:tcPr>
          <w:p w14:paraId="667A275D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994" w:type="dxa"/>
          </w:tcPr>
          <w:p w14:paraId="77451A9C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B014D4" w:rsidRPr="000D5F29" w14:paraId="4A875973" w14:textId="77777777" w:rsidTr="007E0BB9">
        <w:trPr>
          <w:trHeight w:val="294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67523" w14:textId="77777777" w:rsidR="00B014D4" w:rsidRPr="000D5F29" w:rsidRDefault="00B014D4" w:rsidP="007E0BB9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Supervisory position (dichotomized, 0-1) 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8B966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D574C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134" w:type="dxa"/>
          </w:tcPr>
          <w:p w14:paraId="366ABEE6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994" w:type="dxa"/>
          </w:tcPr>
          <w:p w14:paraId="382A518D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</w:tr>
      <w:tr w:rsidR="00B014D4" w:rsidRPr="000D5F29" w14:paraId="071AD3C5" w14:textId="77777777" w:rsidTr="007E0BB9">
        <w:trPr>
          <w:trHeight w:val="294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F78B4" w14:textId="77777777" w:rsidR="00B014D4" w:rsidRPr="000D5F29" w:rsidRDefault="00B014D4" w:rsidP="007E0BB9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Organizational size (categorical, 1-3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668C2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DAC60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3AA6CE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721E150F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014D4" w:rsidRPr="000D5F29" w14:paraId="1532D0E6" w14:textId="77777777" w:rsidTr="007E0BB9">
        <w:trPr>
          <w:trHeight w:val="294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ACEA9" w14:textId="77777777" w:rsidR="00B014D4" w:rsidRPr="000D5F29" w:rsidRDefault="00B014D4" w:rsidP="007E0BB9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Small (1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6F5AD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B9DE1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134" w:type="dxa"/>
          </w:tcPr>
          <w:p w14:paraId="5D4484C6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994" w:type="dxa"/>
          </w:tcPr>
          <w:p w14:paraId="28A67713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</w:tr>
      <w:tr w:rsidR="00B014D4" w:rsidRPr="000D5F29" w14:paraId="707D6413" w14:textId="77777777" w:rsidTr="007E0BB9">
        <w:trPr>
          <w:trHeight w:val="294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4B57C" w14:textId="77777777" w:rsidR="00B014D4" w:rsidRPr="000D5F29" w:rsidRDefault="00B014D4" w:rsidP="007E0BB9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Medium (2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33D26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DB23E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34" w:type="dxa"/>
          </w:tcPr>
          <w:p w14:paraId="5B6BF3C0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994" w:type="dxa"/>
          </w:tcPr>
          <w:p w14:paraId="5772F712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B014D4" w:rsidRPr="000D5F29" w14:paraId="7E1F2364" w14:textId="77777777" w:rsidTr="007E0BB9">
        <w:trPr>
          <w:trHeight w:val="294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51462" w14:textId="77777777" w:rsidR="00B014D4" w:rsidRPr="000D5F29" w:rsidRDefault="00B014D4" w:rsidP="007E0BB9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Large (3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BA13C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54607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134" w:type="dxa"/>
          </w:tcPr>
          <w:p w14:paraId="6BDC3C1A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994" w:type="dxa"/>
          </w:tcPr>
          <w:p w14:paraId="7AFAAF2C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</w:tr>
      <w:tr w:rsidR="00B014D4" w:rsidRPr="000D5F29" w14:paraId="4E7E4A25" w14:textId="77777777" w:rsidTr="007E0BB9">
        <w:trPr>
          <w:trHeight w:val="199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DAFA3" w14:textId="77777777" w:rsidR="00B014D4" w:rsidRPr="000D5F29" w:rsidRDefault="00B014D4" w:rsidP="007E0BB9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Organizational sector (categorical, 1-3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67C0E1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F4837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621C9A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4" w:type="dxa"/>
          </w:tcPr>
          <w:p w14:paraId="2EF029BF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B014D4" w:rsidRPr="000D5F29" w14:paraId="552232AA" w14:textId="77777777" w:rsidTr="007E0BB9">
        <w:trPr>
          <w:trHeight w:val="199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F4B66" w14:textId="77777777" w:rsidR="00B014D4" w:rsidRPr="000D5F29" w:rsidRDefault="00B014D4" w:rsidP="007E0BB9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 Government and education sectors (1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C7FB7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C6C65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1134" w:type="dxa"/>
          </w:tcPr>
          <w:p w14:paraId="71471B28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994" w:type="dxa"/>
          </w:tcPr>
          <w:p w14:paraId="4FE9BDC6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</w:tr>
      <w:tr w:rsidR="00B014D4" w:rsidRPr="000D5F29" w14:paraId="0AB9B1AB" w14:textId="77777777" w:rsidTr="007E0BB9">
        <w:trPr>
          <w:trHeight w:val="199"/>
        </w:trPr>
        <w:tc>
          <w:tcPr>
            <w:tcW w:w="46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E8684" w14:textId="77777777" w:rsidR="00B014D4" w:rsidRPr="000D5F29" w:rsidRDefault="00B014D4" w:rsidP="007E0BB9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 Construction (2)</w:t>
            </w:r>
          </w:p>
        </w:tc>
        <w:tc>
          <w:tcPr>
            <w:tcW w:w="113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B38DE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99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157FE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1134" w:type="dxa"/>
          </w:tcPr>
          <w:p w14:paraId="6DD97FB7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994" w:type="dxa"/>
          </w:tcPr>
          <w:p w14:paraId="4C058485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</w:tr>
      <w:tr w:rsidR="00B014D4" w:rsidRPr="000D5F29" w14:paraId="7BAA6373" w14:textId="77777777" w:rsidTr="007E0BB9">
        <w:trPr>
          <w:trHeight w:val="199"/>
        </w:trPr>
        <w:tc>
          <w:tcPr>
            <w:tcW w:w="467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1AE50" w14:textId="77777777" w:rsidR="00B014D4" w:rsidRPr="000D5F29" w:rsidRDefault="00B014D4" w:rsidP="007E0BB9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      Health and welfare (3)</w:t>
            </w:r>
          </w:p>
          <w:p w14:paraId="3CE8E796" w14:textId="77777777" w:rsidR="00B014D4" w:rsidRPr="000D5F29" w:rsidRDefault="00B014D4" w:rsidP="007E0BB9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94BFE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53BB2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4BFEF23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7245D286" w14:textId="77777777" w:rsidR="00B014D4" w:rsidRPr="000D5F29" w:rsidRDefault="00B014D4" w:rsidP="007E0BB9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5</w:t>
            </w:r>
          </w:p>
        </w:tc>
      </w:tr>
    </w:tbl>
    <w:p w14:paraId="52B62DE2" w14:textId="77777777" w:rsidR="00B014D4" w:rsidRPr="000D5F29" w:rsidRDefault="00B014D4" w:rsidP="00B014D4">
      <w:pPr>
        <w:spacing w:line="480" w:lineRule="auto"/>
        <w:ind w:right="-188"/>
        <w:rPr>
          <w:rFonts w:ascii="Times New Roman" w:hAnsi="Times New Roman"/>
          <w:sz w:val="20"/>
          <w:szCs w:val="24"/>
        </w:rPr>
      </w:pPr>
    </w:p>
    <w:p w14:paraId="320B21BA" w14:textId="77777777" w:rsidR="00B014D4" w:rsidRPr="000D5F29" w:rsidRDefault="00B014D4" w:rsidP="00B014D4">
      <w:pPr>
        <w:rPr>
          <w:rFonts w:ascii="Times New Roman" w:hAnsi="Times New Roman"/>
        </w:rPr>
      </w:pPr>
    </w:p>
    <w:p w14:paraId="5842D9C2" w14:textId="77777777" w:rsidR="00B014D4" w:rsidRPr="000D5F29" w:rsidRDefault="00B014D4">
      <w:pPr>
        <w:rPr>
          <w:rFonts w:ascii="Times New Roman" w:hAnsi="Times New Roman"/>
          <w:sz w:val="20"/>
          <w:szCs w:val="24"/>
          <w:lang w:val="en-US"/>
        </w:rPr>
      </w:pPr>
    </w:p>
    <w:p w14:paraId="718ADB8F" w14:textId="0D5A3228" w:rsidR="00F5002D" w:rsidRPr="000D5F29" w:rsidRDefault="00275BAB">
      <w:pPr>
        <w:rPr>
          <w:rFonts w:ascii="Times New Roman" w:hAnsi="Times New Roman"/>
          <w:sz w:val="20"/>
          <w:szCs w:val="24"/>
          <w:lang w:val="en-US"/>
        </w:rPr>
      </w:pPr>
      <w:r w:rsidRPr="000D5F29">
        <w:rPr>
          <w:rFonts w:ascii="Times New Roman" w:hAnsi="Times New Roman"/>
          <w:sz w:val="20"/>
          <w:szCs w:val="24"/>
          <w:lang w:val="en-US"/>
        </w:rPr>
        <w:lastRenderedPageBreak/>
        <w:t xml:space="preserve">Table </w:t>
      </w:r>
      <w:r w:rsidR="00B014D4" w:rsidRPr="000D5F29">
        <w:rPr>
          <w:rFonts w:ascii="Times New Roman" w:hAnsi="Times New Roman"/>
          <w:sz w:val="20"/>
          <w:szCs w:val="24"/>
          <w:lang w:val="en-US"/>
        </w:rPr>
        <w:t>3</w:t>
      </w:r>
      <w:r w:rsidRPr="000D5F29">
        <w:rPr>
          <w:rFonts w:ascii="Times New Roman" w:hAnsi="Times New Roman"/>
          <w:sz w:val="20"/>
          <w:szCs w:val="24"/>
          <w:lang w:val="en-US"/>
        </w:rPr>
        <w:t>.</w:t>
      </w:r>
    </w:p>
    <w:p w14:paraId="7715EACB" w14:textId="77777777" w:rsidR="00F5002D" w:rsidRPr="000D5F29" w:rsidRDefault="00275BAB">
      <w:pPr>
        <w:rPr>
          <w:rFonts w:ascii="Times New Roman" w:hAnsi="Times New Roman"/>
          <w:sz w:val="20"/>
          <w:szCs w:val="24"/>
          <w:lang w:val="en-US"/>
        </w:rPr>
      </w:pPr>
      <w:r w:rsidRPr="000D5F29">
        <w:rPr>
          <w:rFonts w:ascii="Times New Roman" w:hAnsi="Times New Roman"/>
          <w:sz w:val="20"/>
          <w:szCs w:val="24"/>
          <w:lang w:val="en-US"/>
        </w:rPr>
        <w:t>Items of the Vitality scale</w:t>
      </w:r>
    </w:p>
    <w:tbl>
      <w:tblPr>
        <w:tblW w:w="882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111"/>
        <w:gridCol w:w="1256"/>
        <w:gridCol w:w="1255"/>
        <w:gridCol w:w="1204"/>
      </w:tblGrid>
      <w:tr w:rsidR="00871447" w:rsidRPr="000D5F29" w14:paraId="00D1ECFA" w14:textId="77777777">
        <w:trPr>
          <w:trHeight w:val="433"/>
        </w:trPr>
        <w:tc>
          <w:tcPr>
            <w:tcW w:w="51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D52AD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D5F29">
              <w:rPr>
                <w:rFonts w:ascii="Times New Roman" w:hAnsi="Times New Roman"/>
                <w:sz w:val="20"/>
                <w:szCs w:val="24"/>
                <w:lang w:val="en-US"/>
              </w:rPr>
              <w:t>How much of the time in the last 30 days did you feel: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9841A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D5F29">
              <w:rPr>
                <w:rFonts w:ascii="Times New Roman" w:hAnsi="Times New Roman"/>
                <w:sz w:val="20"/>
                <w:szCs w:val="24"/>
                <w:lang w:val="en-US"/>
              </w:rPr>
              <w:t>N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D9757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D5F29">
              <w:rPr>
                <w:rFonts w:ascii="Times New Roman" w:hAnsi="Times New Roman"/>
                <w:sz w:val="20"/>
                <w:szCs w:val="24"/>
                <w:lang w:val="en-US"/>
              </w:rPr>
              <w:t>Mean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73996E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4"/>
                <w:lang w:val="en-US"/>
              </w:rPr>
            </w:pPr>
            <w:r w:rsidRPr="000D5F29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>SD</w:t>
            </w:r>
          </w:p>
        </w:tc>
      </w:tr>
      <w:tr w:rsidR="00871447" w:rsidRPr="000D5F29" w14:paraId="3F44F342" w14:textId="77777777">
        <w:trPr>
          <w:trHeight w:val="433"/>
        </w:trPr>
        <w:tc>
          <w:tcPr>
            <w:tcW w:w="511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CE866" w14:textId="77777777" w:rsidR="00F5002D" w:rsidRPr="000D5F29" w:rsidRDefault="00275BA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D5F29">
              <w:rPr>
                <w:rFonts w:ascii="Times New Roman" w:hAnsi="Times New Roman"/>
                <w:sz w:val="20"/>
                <w:szCs w:val="24"/>
                <w:lang w:val="en-US"/>
              </w:rPr>
              <w:t>Full of energy</w:t>
            </w:r>
          </w:p>
        </w:tc>
        <w:tc>
          <w:tcPr>
            <w:tcW w:w="1256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C3FAA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D5F29">
              <w:rPr>
                <w:rFonts w:ascii="Times New Roman" w:hAnsi="Times New Roman"/>
                <w:sz w:val="20"/>
                <w:szCs w:val="24"/>
                <w:lang w:val="en-US"/>
              </w:rPr>
              <w:t>4,156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31AFC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D5F29">
              <w:rPr>
                <w:rFonts w:ascii="Times New Roman" w:hAnsi="Times New Roman"/>
                <w:sz w:val="20"/>
                <w:szCs w:val="24"/>
                <w:lang w:val="en-US"/>
              </w:rPr>
              <w:t>4.20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F1CE8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D5F29">
              <w:rPr>
                <w:rFonts w:ascii="Times New Roman" w:hAnsi="Times New Roman"/>
                <w:sz w:val="20"/>
                <w:szCs w:val="24"/>
                <w:lang w:val="en-US"/>
              </w:rPr>
              <w:t>1.00</w:t>
            </w:r>
          </w:p>
        </w:tc>
      </w:tr>
      <w:tr w:rsidR="00871447" w:rsidRPr="000D5F29" w14:paraId="77D95356" w14:textId="77777777">
        <w:trPr>
          <w:trHeight w:val="433"/>
        </w:trPr>
        <w:tc>
          <w:tcPr>
            <w:tcW w:w="51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4F1EF" w14:textId="77777777" w:rsidR="00F5002D" w:rsidRPr="000D5F29" w:rsidRDefault="00275BA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D5F29">
              <w:rPr>
                <w:rFonts w:ascii="Times New Roman" w:hAnsi="Times New Roman"/>
                <w:sz w:val="20"/>
                <w:szCs w:val="24"/>
                <w:lang w:val="en-US"/>
              </w:rPr>
              <w:t>Tired</w:t>
            </w:r>
          </w:p>
        </w:tc>
        <w:tc>
          <w:tcPr>
            <w:tcW w:w="1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23830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D5F29">
              <w:rPr>
                <w:rFonts w:ascii="Times New Roman" w:hAnsi="Times New Roman"/>
                <w:sz w:val="20"/>
                <w:szCs w:val="24"/>
                <w:lang w:val="en-US"/>
              </w:rPr>
              <w:t>4,156</w:t>
            </w:r>
          </w:p>
        </w:tc>
        <w:tc>
          <w:tcPr>
            <w:tcW w:w="12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26586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D5F29">
              <w:rPr>
                <w:rFonts w:ascii="Times New Roman" w:hAnsi="Times New Roman"/>
                <w:sz w:val="20"/>
                <w:szCs w:val="24"/>
                <w:lang w:val="en-US"/>
              </w:rPr>
              <w:t>3.96</w:t>
            </w: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DA895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D5F29">
              <w:rPr>
                <w:rFonts w:ascii="Times New Roman" w:hAnsi="Times New Roman"/>
                <w:sz w:val="20"/>
                <w:szCs w:val="24"/>
                <w:lang w:val="en-US"/>
              </w:rPr>
              <w:t>0.87</w:t>
            </w:r>
          </w:p>
        </w:tc>
      </w:tr>
      <w:tr w:rsidR="00871447" w:rsidRPr="000D5F29" w14:paraId="5ED41F54" w14:textId="77777777">
        <w:trPr>
          <w:trHeight w:val="433"/>
        </w:trPr>
        <w:tc>
          <w:tcPr>
            <w:tcW w:w="511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F0A11" w14:textId="77777777" w:rsidR="00F5002D" w:rsidRPr="000D5F29" w:rsidRDefault="00275BA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D5F29">
              <w:rPr>
                <w:rFonts w:ascii="Times New Roman" w:hAnsi="Times New Roman"/>
                <w:sz w:val="20"/>
                <w:szCs w:val="24"/>
                <w:lang w:val="en-US"/>
              </w:rPr>
              <w:t>Worn out</w:t>
            </w:r>
          </w:p>
        </w:tc>
        <w:tc>
          <w:tcPr>
            <w:tcW w:w="1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229E2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D5F29">
              <w:rPr>
                <w:rFonts w:ascii="Times New Roman" w:hAnsi="Times New Roman"/>
                <w:sz w:val="20"/>
                <w:szCs w:val="24"/>
                <w:lang w:val="en-US"/>
              </w:rPr>
              <w:t>4,156</w:t>
            </w:r>
          </w:p>
        </w:tc>
        <w:tc>
          <w:tcPr>
            <w:tcW w:w="12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D98AC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D5F29">
              <w:rPr>
                <w:rFonts w:ascii="Times New Roman" w:hAnsi="Times New Roman"/>
                <w:sz w:val="20"/>
                <w:szCs w:val="24"/>
                <w:lang w:val="en-US"/>
              </w:rPr>
              <w:t>4.70</w:t>
            </w:r>
          </w:p>
        </w:tc>
        <w:tc>
          <w:tcPr>
            <w:tcW w:w="120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6C298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D5F29">
              <w:rPr>
                <w:rFonts w:ascii="Times New Roman" w:hAnsi="Times New Roman"/>
                <w:sz w:val="20"/>
                <w:szCs w:val="24"/>
                <w:lang w:val="en-US"/>
              </w:rPr>
              <w:t>1.01</w:t>
            </w:r>
          </w:p>
        </w:tc>
      </w:tr>
      <w:tr w:rsidR="00F5002D" w:rsidRPr="000D5F29" w14:paraId="3D91CB6E" w14:textId="77777777">
        <w:trPr>
          <w:trHeight w:val="433"/>
        </w:trPr>
        <w:tc>
          <w:tcPr>
            <w:tcW w:w="511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2B8C1" w14:textId="77777777" w:rsidR="00F5002D" w:rsidRPr="000D5F29" w:rsidRDefault="00275BAB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D5F29">
              <w:rPr>
                <w:rFonts w:ascii="Times New Roman" w:hAnsi="Times New Roman"/>
                <w:sz w:val="20"/>
                <w:szCs w:val="24"/>
                <w:lang w:val="en-US"/>
              </w:rPr>
              <w:t>Full of pep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6726B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D5F29">
              <w:rPr>
                <w:rFonts w:ascii="Times New Roman" w:hAnsi="Times New Roman"/>
                <w:sz w:val="20"/>
                <w:szCs w:val="24"/>
                <w:lang w:val="en-US"/>
              </w:rPr>
              <w:t>4,156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D05674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D5F29">
              <w:rPr>
                <w:rFonts w:ascii="Times New Roman" w:hAnsi="Times New Roman"/>
                <w:sz w:val="20"/>
                <w:szCs w:val="24"/>
                <w:lang w:val="en-US"/>
              </w:rPr>
              <w:t>4.14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1630E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D5F29">
              <w:rPr>
                <w:rFonts w:ascii="Times New Roman" w:hAnsi="Times New Roman"/>
                <w:sz w:val="20"/>
                <w:szCs w:val="24"/>
                <w:lang w:val="en-US"/>
              </w:rPr>
              <w:t>1.11</w:t>
            </w:r>
          </w:p>
        </w:tc>
      </w:tr>
    </w:tbl>
    <w:p w14:paraId="1D360F68" w14:textId="77777777" w:rsidR="00F5002D" w:rsidRPr="000D5F29" w:rsidRDefault="00F5002D">
      <w:pPr>
        <w:rPr>
          <w:rFonts w:ascii="Times New Roman" w:hAnsi="Times New Roman"/>
          <w:sz w:val="20"/>
          <w:szCs w:val="24"/>
          <w:lang w:val="en-US"/>
        </w:rPr>
      </w:pPr>
    </w:p>
    <w:p w14:paraId="3DF9D775" w14:textId="77777777" w:rsidR="00F5002D" w:rsidRPr="000D5F29" w:rsidRDefault="00F5002D">
      <w:pPr>
        <w:rPr>
          <w:rFonts w:ascii="Times New Roman" w:hAnsi="Times New Roman"/>
          <w:sz w:val="20"/>
          <w:szCs w:val="24"/>
          <w:lang w:val="en-US"/>
        </w:rPr>
      </w:pPr>
    </w:p>
    <w:p w14:paraId="34CB72B4" w14:textId="77777777" w:rsidR="00F5002D" w:rsidRPr="000D5F29" w:rsidRDefault="00F5002D">
      <w:pPr>
        <w:rPr>
          <w:rFonts w:ascii="Times New Roman" w:hAnsi="Times New Roman"/>
          <w:sz w:val="20"/>
          <w:szCs w:val="24"/>
          <w:lang w:val="en-US"/>
        </w:rPr>
      </w:pPr>
    </w:p>
    <w:p w14:paraId="7BFC3D00" w14:textId="77777777" w:rsidR="00F5002D" w:rsidRPr="000D5F29" w:rsidRDefault="00F5002D">
      <w:pPr>
        <w:rPr>
          <w:rFonts w:ascii="Times New Roman" w:hAnsi="Times New Roman"/>
          <w:sz w:val="20"/>
          <w:szCs w:val="24"/>
          <w:lang w:val="en-US"/>
        </w:rPr>
      </w:pPr>
    </w:p>
    <w:p w14:paraId="16BD327F" w14:textId="77777777" w:rsidR="00F5002D" w:rsidRPr="000D5F29" w:rsidRDefault="00F5002D">
      <w:pPr>
        <w:rPr>
          <w:rFonts w:ascii="Times New Roman" w:hAnsi="Times New Roman"/>
          <w:sz w:val="20"/>
          <w:szCs w:val="24"/>
          <w:lang w:val="en-US"/>
        </w:rPr>
      </w:pPr>
    </w:p>
    <w:p w14:paraId="7346F199" w14:textId="77777777" w:rsidR="00F5002D" w:rsidRPr="000D5F29" w:rsidRDefault="00F5002D">
      <w:pPr>
        <w:rPr>
          <w:rFonts w:ascii="Times New Roman" w:hAnsi="Times New Roman"/>
          <w:sz w:val="20"/>
          <w:szCs w:val="24"/>
          <w:lang w:val="en-US"/>
        </w:rPr>
      </w:pPr>
    </w:p>
    <w:p w14:paraId="03AF7505" w14:textId="77777777" w:rsidR="00F5002D" w:rsidRPr="000D5F29" w:rsidRDefault="00F5002D">
      <w:pPr>
        <w:rPr>
          <w:rFonts w:ascii="Times New Roman" w:hAnsi="Times New Roman"/>
          <w:sz w:val="20"/>
          <w:szCs w:val="24"/>
          <w:lang w:val="en-US"/>
        </w:rPr>
      </w:pPr>
    </w:p>
    <w:p w14:paraId="7D28ECCC" w14:textId="77777777" w:rsidR="00F5002D" w:rsidRPr="000D5F29" w:rsidRDefault="00F5002D">
      <w:pPr>
        <w:rPr>
          <w:rFonts w:ascii="Times New Roman" w:hAnsi="Times New Roman"/>
          <w:sz w:val="20"/>
          <w:szCs w:val="24"/>
          <w:lang w:val="en-US"/>
        </w:rPr>
      </w:pPr>
    </w:p>
    <w:p w14:paraId="26113FDA" w14:textId="77777777" w:rsidR="00F5002D" w:rsidRPr="000D5F29" w:rsidRDefault="00F5002D">
      <w:pPr>
        <w:rPr>
          <w:rFonts w:ascii="Times New Roman" w:hAnsi="Times New Roman"/>
          <w:sz w:val="20"/>
          <w:szCs w:val="24"/>
          <w:lang w:val="en-US"/>
        </w:rPr>
      </w:pPr>
    </w:p>
    <w:p w14:paraId="7ECB5DD7" w14:textId="77777777" w:rsidR="00F5002D" w:rsidRPr="000D5F29" w:rsidRDefault="00F5002D">
      <w:pPr>
        <w:rPr>
          <w:rFonts w:ascii="Times New Roman" w:hAnsi="Times New Roman"/>
          <w:sz w:val="20"/>
          <w:szCs w:val="24"/>
          <w:lang w:val="en-US"/>
        </w:rPr>
      </w:pPr>
    </w:p>
    <w:p w14:paraId="5ADC0487" w14:textId="77777777" w:rsidR="00F5002D" w:rsidRPr="000D5F29" w:rsidRDefault="00F5002D">
      <w:pPr>
        <w:rPr>
          <w:rFonts w:ascii="Times New Roman" w:hAnsi="Times New Roman"/>
          <w:sz w:val="20"/>
          <w:szCs w:val="24"/>
          <w:lang w:val="en-US"/>
        </w:rPr>
      </w:pPr>
    </w:p>
    <w:p w14:paraId="45A69FF6" w14:textId="77777777" w:rsidR="00F5002D" w:rsidRPr="000D5F29" w:rsidRDefault="00F5002D">
      <w:pPr>
        <w:rPr>
          <w:rFonts w:ascii="Times New Roman" w:hAnsi="Times New Roman"/>
          <w:sz w:val="20"/>
          <w:szCs w:val="24"/>
          <w:lang w:val="en-US"/>
        </w:rPr>
      </w:pPr>
    </w:p>
    <w:p w14:paraId="24536FF1" w14:textId="77777777" w:rsidR="00F5002D" w:rsidRPr="000D5F29" w:rsidRDefault="00F5002D">
      <w:pPr>
        <w:rPr>
          <w:rFonts w:ascii="Times New Roman" w:hAnsi="Times New Roman"/>
          <w:sz w:val="20"/>
          <w:szCs w:val="24"/>
          <w:lang w:val="en-US"/>
        </w:rPr>
      </w:pPr>
    </w:p>
    <w:p w14:paraId="41FE5BB9" w14:textId="77777777" w:rsidR="00B014D4" w:rsidRPr="000D5F29" w:rsidRDefault="00B014D4">
      <w:pPr>
        <w:rPr>
          <w:rFonts w:ascii="Times New Roman" w:hAnsi="Times New Roman"/>
          <w:sz w:val="20"/>
          <w:szCs w:val="24"/>
        </w:rPr>
      </w:pPr>
    </w:p>
    <w:p w14:paraId="7FD57D42" w14:textId="77777777" w:rsidR="00B014D4" w:rsidRPr="000D5F29" w:rsidRDefault="00B014D4">
      <w:pPr>
        <w:rPr>
          <w:rFonts w:ascii="Times New Roman" w:hAnsi="Times New Roman"/>
          <w:sz w:val="20"/>
          <w:szCs w:val="24"/>
        </w:rPr>
      </w:pPr>
    </w:p>
    <w:p w14:paraId="15B79FCF" w14:textId="77777777" w:rsidR="00B014D4" w:rsidRPr="000D5F29" w:rsidRDefault="00B014D4">
      <w:pPr>
        <w:rPr>
          <w:rFonts w:ascii="Times New Roman" w:hAnsi="Times New Roman"/>
          <w:sz w:val="20"/>
          <w:szCs w:val="24"/>
        </w:rPr>
      </w:pPr>
    </w:p>
    <w:p w14:paraId="3987E3BF" w14:textId="77777777" w:rsidR="00B014D4" w:rsidRPr="000D5F29" w:rsidRDefault="00B014D4">
      <w:pPr>
        <w:rPr>
          <w:rFonts w:ascii="Times New Roman" w:hAnsi="Times New Roman"/>
          <w:sz w:val="20"/>
          <w:szCs w:val="24"/>
        </w:rPr>
      </w:pPr>
    </w:p>
    <w:p w14:paraId="7E10FF78" w14:textId="77777777" w:rsidR="00B014D4" w:rsidRPr="000D5F29" w:rsidRDefault="00B014D4">
      <w:pPr>
        <w:rPr>
          <w:rFonts w:ascii="Times New Roman" w:hAnsi="Times New Roman"/>
          <w:sz w:val="20"/>
          <w:szCs w:val="24"/>
        </w:rPr>
      </w:pPr>
    </w:p>
    <w:p w14:paraId="572FEB18" w14:textId="77777777" w:rsidR="00B014D4" w:rsidRPr="000D5F29" w:rsidRDefault="00B014D4">
      <w:pPr>
        <w:rPr>
          <w:rFonts w:ascii="Times New Roman" w:hAnsi="Times New Roman"/>
          <w:sz w:val="20"/>
          <w:szCs w:val="24"/>
        </w:rPr>
      </w:pPr>
    </w:p>
    <w:p w14:paraId="0CFD976A" w14:textId="77777777" w:rsidR="00B014D4" w:rsidRPr="000D5F29" w:rsidRDefault="00B014D4">
      <w:pPr>
        <w:rPr>
          <w:rFonts w:ascii="Times New Roman" w:hAnsi="Times New Roman"/>
          <w:sz w:val="20"/>
          <w:szCs w:val="24"/>
        </w:rPr>
      </w:pPr>
    </w:p>
    <w:p w14:paraId="496B6CA6" w14:textId="77777777" w:rsidR="00B014D4" w:rsidRPr="000D5F29" w:rsidRDefault="00B014D4">
      <w:pPr>
        <w:rPr>
          <w:rFonts w:ascii="Times New Roman" w:hAnsi="Times New Roman"/>
          <w:sz w:val="20"/>
          <w:szCs w:val="24"/>
        </w:rPr>
      </w:pPr>
    </w:p>
    <w:p w14:paraId="1709D70D" w14:textId="77777777" w:rsidR="00B014D4" w:rsidRPr="000D5F29" w:rsidRDefault="00B014D4">
      <w:pPr>
        <w:rPr>
          <w:rFonts w:ascii="Times New Roman" w:hAnsi="Times New Roman"/>
          <w:sz w:val="20"/>
          <w:szCs w:val="24"/>
        </w:rPr>
      </w:pPr>
    </w:p>
    <w:p w14:paraId="60994686" w14:textId="77777777" w:rsidR="00B014D4" w:rsidRPr="000D5F29" w:rsidRDefault="00B014D4">
      <w:pPr>
        <w:rPr>
          <w:rFonts w:ascii="Times New Roman" w:hAnsi="Times New Roman"/>
          <w:sz w:val="20"/>
          <w:szCs w:val="24"/>
        </w:rPr>
      </w:pPr>
    </w:p>
    <w:p w14:paraId="17178D78" w14:textId="77777777" w:rsidR="00B014D4" w:rsidRPr="000D5F29" w:rsidRDefault="00B014D4">
      <w:pPr>
        <w:rPr>
          <w:rFonts w:ascii="Times New Roman" w:hAnsi="Times New Roman"/>
          <w:sz w:val="20"/>
          <w:szCs w:val="24"/>
        </w:rPr>
      </w:pPr>
    </w:p>
    <w:p w14:paraId="3E74A1CB" w14:textId="77777777" w:rsidR="00B014D4" w:rsidRPr="000D5F29" w:rsidRDefault="00B014D4">
      <w:pPr>
        <w:rPr>
          <w:rFonts w:ascii="Times New Roman" w:hAnsi="Times New Roman"/>
          <w:sz w:val="20"/>
          <w:szCs w:val="24"/>
        </w:rPr>
      </w:pPr>
    </w:p>
    <w:p w14:paraId="28245634" w14:textId="77777777" w:rsidR="00B014D4" w:rsidRPr="000D5F29" w:rsidRDefault="00B014D4">
      <w:pPr>
        <w:rPr>
          <w:rFonts w:ascii="Times New Roman" w:hAnsi="Times New Roman"/>
          <w:sz w:val="20"/>
          <w:szCs w:val="24"/>
        </w:rPr>
      </w:pPr>
    </w:p>
    <w:p w14:paraId="1D24D97A" w14:textId="77777777" w:rsidR="00B014D4" w:rsidRPr="000D5F29" w:rsidRDefault="00B014D4">
      <w:pPr>
        <w:rPr>
          <w:rFonts w:ascii="Times New Roman" w:hAnsi="Times New Roman"/>
          <w:sz w:val="20"/>
          <w:szCs w:val="24"/>
        </w:rPr>
        <w:sectPr w:rsidR="00B014D4" w:rsidRPr="000D5F29" w:rsidSect="00B014D4">
          <w:headerReference w:type="default" r:id="rId8"/>
          <w:pgSz w:w="11906" w:h="16838"/>
          <w:pgMar w:top="1440" w:right="1440" w:bottom="1440" w:left="1440" w:header="708" w:footer="708" w:gutter="0"/>
          <w:pgNumType w:start="1"/>
          <w:cols w:space="720"/>
          <w:docGrid w:linePitch="299"/>
        </w:sectPr>
      </w:pPr>
    </w:p>
    <w:p w14:paraId="2FFA46A5" w14:textId="150BC835" w:rsidR="00F5002D" w:rsidRPr="000D5F29" w:rsidRDefault="00275BAB">
      <w:pPr>
        <w:rPr>
          <w:rFonts w:ascii="Times New Roman" w:hAnsi="Times New Roman"/>
          <w:sz w:val="20"/>
          <w:szCs w:val="24"/>
        </w:rPr>
      </w:pPr>
      <w:r w:rsidRPr="000D5F29">
        <w:rPr>
          <w:rFonts w:ascii="Times New Roman" w:hAnsi="Times New Roman"/>
          <w:sz w:val="20"/>
          <w:szCs w:val="24"/>
        </w:rPr>
        <w:lastRenderedPageBreak/>
        <w:t xml:space="preserve">Table </w:t>
      </w:r>
      <w:r w:rsidR="00B014D4" w:rsidRPr="000D5F29">
        <w:rPr>
          <w:rFonts w:ascii="Times New Roman" w:hAnsi="Times New Roman"/>
          <w:sz w:val="20"/>
          <w:szCs w:val="24"/>
        </w:rPr>
        <w:t>4</w:t>
      </w:r>
      <w:r w:rsidRPr="000D5F29">
        <w:rPr>
          <w:rFonts w:ascii="Times New Roman" w:hAnsi="Times New Roman"/>
          <w:sz w:val="20"/>
          <w:szCs w:val="24"/>
        </w:rPr>
        <w:t>.</w:t>
      </w:r>
    </w:p>
    <w:p w14:paraId="2F74F678" w14:textId="21B600CF" w:rsidR="00F5002D" w:rsidRPr="000D5F29" w:rsidRDefault="00275BAB">
      <w:pPr>
        <w:rPr>
          <w:rFonts w:ascii="Times New Roman" w:hAnsi="Times New Roman"/>
          <w:sz w:val="20"/>
          <w:szCs w:val="24"/>
        </w:rPr>
      </w:pPr>
      <w:r w:rsidRPr="000D5F29">
        <w:rPr>
          <w:rFonts w:ascii="Times New Roman" w:hAnsi="Times New Roman"/>
          <w:sz w:val="20"/>
          <w:szCs w:val="24"/>
        </w:rPr>
        <w:t>Descriptive statistics of (unstandardized) variables</w:t>
      </w:r>
      <w:r w:rsidR="00021D55" w:rsidRPr="000D5F29">
        <w:rPr>
          <w:rFonts w:ascii="Times New Roman" w:hAnsi="Times New Roman"/>
          <w:sz w:val="20"/>
          <w:szCs w:val="24"/>
        </w:rPr>
        <w:t xml:space="preserve"> in a sample of 4,156 older workers</w:t>
      </w:r>
      <w:r w:rsidR="000A5604" w:rsidRPr="000D5F29">
        <w:rPr>
          <w:rFonts w:ascii="Times New Roman" w:hAnsi="Times New Roman"/>
          <w:sz w:val="20"/>
          <w:szCs w:val="24"/>
        </w:rPr>
        <w:t xml:space="preserve"> and retirees</w:t>
      </w:r>
      <w:r w:rsidR="00CC2DBD" w:rsidRPr="000D5F29">
        <w:rPr>
          <w:rFonts w:ascii="Times New Roman" w:hAnsi="Times New Roman"/>
          <w:sz w:val="20"/>
          <w:szCs w:val="24"/>
        </w:rPr>
        <w:t xml:space="preserve"> </w:t>
      </w:r>
      <w:r w:rsidR="00CC2DBD" w:rsidRPr="000D5F29">
        <w:rPr>
          <w:rFonts w:ascii="Times New Roman" w:hAnsi="Times New Roman"/>
          <w:sz w:val="20"/>
          <w:szCs w:val="20"/>
        </w:rPr>
        <w:t>(N =</w:t>
      </w:r>
      <w:r w:rsidR="00CC2DBD" w:rsidRPr="000D5F29">
        <w:rPr>
          <w:rFonts w:ascii="Times New Roman" w:hAnsi="Times New Roman"/>
          <w:sz w:val="24"/>
          <w:szCs w:val="24"/>
        </w:rPr>
        <w:t xml:space="preserve"> </w:t>
      </w:r>
      <w:r w:rsidR="00CC2DBD" w:rsidRPr="000D5F29">
        <w:rPr>
          <w:rFonts w:ascii="Times New Roman" w:hAnsi="Times New Roman"/>
          <w:sz w:val="20"/>
          <w:szCs w:val="24"/>
        </w:rPr>
        <w:t>4,156)</w:t>
      </w:r>
    </w:p>
    <w:tbl>
      <w:tblPr>
        <w:tblW w:w="14170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56"/>
        <w:gridCol w:w="1417"/>
        <w:gridCol w:w="1418"/>
        <w:gridCol w:w="3402"/>
        <w:gridCol w:w="4677"/>
      </w:tblGrid>
      <w:tr w:rsidR="00871447" w:rsidRPr="000D5F29" w14:paraId="7FD70B6B" w14:textId="77777777" w:rsidTr="003F1077">
        <w:trPr>
          <w:trHeight w:val="321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01ADB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3256B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F35E4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0D5F29">
              <w:rPr>
                <w:rFonts w:ascii="Times New Roman" w:hAnsi="Times New Roman"/>
                <w:i/>
                <w:sz w:val="20"/>
                <w:szCs w:val="20"/>
              </w:rPr>
              <w:t>S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33242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Coding and Psychometric properties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C044B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Wording of survey question</w:t>
            </w:r>
          </w:p>
          <w:p w14:paraId="135D5D75" w14:textId="77777777" w:rsidR="00F5002D" w:rsidRPr="000D5F29" w:rsidRDefault="00F5002D">
            <w:pPr>
              <w:spacing w:after="0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871447" w:rsidRPr="000D5F29" w14:paraId="528A523E" w14:textId="77777777" w:rsidTr="003F1077">
        <w:trPr>
          <w:trHeight w:val="294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E17BB" w14:textId="77777777" w:rsidR="00F5002D" w:rsidRPr="000D5F29" w:rsidRDefault="00F5002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1578C" w14:textId="77777777" w:rsidR="00F5002D" w:rsidRPr="000D5F29" w:rsidRDefault="00F5002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C85E04" w14:textId="77777777" w:rsidR="00F5002D" w:rsidRPr="000D5F29" w:rsidRDefault="00F5002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B9638" w14:textId="77777777" w:rsidR="00F5002D" w:rsidRPr="000D5F29" w:rsidRDefault="00F5002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EC938" w14:textId="77777777" w:rsidR="00F5002D" w:rsidRPr="000D5F29" w:rsidRDefault="00F5002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1447" w:rsidRPr="000D5F29" w14:paraId="014B65C3" w14:textId="77777777" w:rsidTr="003F1077">
        <w:trPr>
          <w:trHeight w:val="294"/>
        </w:trPr>
        <w:tc>
          <w:tcPr>
            <w:tcW w:w="3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1F9C1" w14:textId="77777777" w:rsidR="00F5002D" w:rsidRPr="000D5F29" w:rsidRDefault="00275BAB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Vitality at w1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723CC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70.8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53C47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3.09</w:t>
            </w:r>
          </w:p>
        </w:tc>
        <w:tc>
          <w:tcPr>
            <w:tcW w:w="340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62A3D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Scale variables, ranging from 0 to 100</w:t>
            </w:r>
          </w:p>
        </w:tc>
        <w:tc>
          <w:tcPr>
            <w:tcW w:w="467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F33B6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How much of the time during the past 30 days did you feel: </w:t>
            </w:r>
          </w:p>
          <w:p w14:paraId="109FA6E2" w14:textId="77777777" w:rsidR="00F5002D" w:rsidRPr="000D5F29" w:rsidRDefault="00275BAB">
            <w:pPr>
              <w:pStyle w:val="ListParagraph"/>
              <w:numPr>
                <w:ilvl w:val="0"/>
                <w:numId w:val="2"/>
              </w:numPr>
              <w:spacing w:after="0" w:line="251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full of energy</w:t>
            </w:r>
          </w:p>
          <w:p w14:paraId="57D1F6CE" w14:textId="77777777" w:rsidR="00F5002D" w:rsidRPr="000D5F29" w:rsidRDefault="00275BAB">
            <w:pPr>
              <w:pStyle w:val="ListParagraph"/>
              <w:numPr>
                <w:ilvl w:val="0"/>
                <w:numId w:val="2"/>
              </w:numPr>
              <w:spacing w:after="0" w:line="251" w:lineRule="auto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tired</w:t>
            </w:r>
          </w:p>
          <w:p w14:paraId="2CF61A59" w14:textId="77777777" w:rsidR="00F5002D" w:rsidRPr="000D5F29" w:rsidRDefault="00275BAB">
            <w:pPr>
              <w:pStyle w:val="ListParagraph"/>
              <w:numPr>
                <w:ilvl w:val="0"/>
                <w:numId w:val="2"/>
              </w:numPr>
              <w:spacing w:after="0" w:line="251" w:lineRule="auto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worn out</w:t>
            </w:r>
          </w:p>
          <w:p w14:paraId="785D962E" w14:textId="77777777" w:rsidR="00F5002D" w:rsidRPr="000D5F29" w:rsidRDefault="00275BAB">
            <w:pPr>
              <w:pStyle w:val="ListParagraph"/>
              <w:numPr>
                <w:ilvl w:val="0"/>
                <w:numId w:val="2"/>
              </w:numPr>
              <w:spacing w:after="0" w:line="251" w:lineRule="auto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full of pep</w:t>
            </w:r>
          </w:p>
          <w:p w14:paraId="39575859" w14:textId="77777777" w:rsidR="00F5002D" w:rsidRPr="000D5F29" w:rsidRDefault="00275BAB">
            <w:pPr>
              <w:spacing w:after="0" w:line="240" w:lineRule="auto"/>
              <w:ind w:left="-4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(6 answer categories on a Likert scale ranging from 1=constantly to 6=never)</w:t>
            </w:r>
          </w:p>
          <w:p w14:paraId="66E52F10" w14:textId="77777777" w:rsidR="00F5002D" w:rsidRPr="000D5F29" w:rsidRDefault="00F5002D">
            <w:pPr>
              <w:spacing w:after="0" w:line="240" w:lineRule="auto"/>
              <w:ind w:left="-48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1447" w:rsidRPr="000D5F29" w14:paraId="166300D6" w14:textId="77777777" w:rsidTr="003F1077">
        <w:trPr>
          <w:trHeight w:val="270"/>
        </w:trPr>
        <w:tc>
          <w:tcPr>
            <w:tcW w:w="3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BA15D" w14:textId="77777777" w:rsidR="00F5002D" w:rsidRPr="000D5F29" w:rsidRDefault="00275BAB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Vitality at w2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A371E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72.9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14007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3.19</w:t>
            </w:r>
            <w:bookmarkStart w:id="0" w:name="_GoBack"/>
            <w:bookmarkEnd w:id="0"/>
          </w:p>
        </w:tc>
        <w:tc>
          <w:tcPr>
            <w:tcW w:w="340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24D58" w14:textId="77777777" w:rsidR="00F5002D" w:rsidRPr="000D5F29" w:rsidRDefault="00F5002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E0C18" w14:textId="77777777" w:rsidR="00F5002D" w:rsidRPr="000D5F29" w:rsidRDefault="00F5002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1447" w:rsidRPr="000D5F29" w14:paraId="615D8438" w14:textId="77777777" w:rsidTr="003F1077">
        <w:trPr>
          <w:trHeight w:val="294"/>
        </w:trPr>
        <w:tc>
          <w:tcPr>
            <w:tcW w:w="3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3DEFE" w14:textId="77777777" w:rsidR="00F5002D" w:rsidRPr="000D5F29" w:rsidRDefault="00275BAB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Energy at w1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E9A87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69.5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B0861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5.52</w:t>
            </w:r>
          </w:p>
        </w:tc>
        <w:tc>
          <w:tcPr>
            <w:tcW w:w="340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D5B31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Scale variables, ranging from 0 to 100</w:t>
            </w:r>
          </w:p>
        </w:tc>
        <w:tc>
          <w:tcPr>
            <w:tcW w:w="467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01449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How much of the time during the past 30 days did you feel: </w:t>
            </w:r>
          </w:p>
          <w:p w14:paraId="1A66F1D0" w14:textId="77777777" w:rsidR="00F5002D" w:rsidRPr="000D5F29" w:rsidRDefault="00275BAB">
            <w:pPr>
              <w:pStyle w:val="ListParagraph"/>
              <w:numPr>
                <w:ilvl w:val="0"/>
                <w:numId w:val="3"/>
              </w:numPr>
              <w:spacing w:after="0" w:line="251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full of energy</w:t>
            </w:r>
          </w:p>
          <w:p w14:paraId="7A57825D" w14:textId="77777777" w:rsidR="00F5002D" w:rsidRPr="000D5F29" w:rsidRDefault="00275BAB">
            <w:pPr>
              <w:pStyle w:val="ListParagraph"/>
              <w:numPr>
                <w:ilvl w:val="0"/>
                <w:numId w:val="4"/>
              </w:numPr>
              <w:spacing w:after="0" w:line="251" w:lineRule="auto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full of pep</w:t>
            </w:r>
          </w:p>
          <w:p w14:paraId="0A3126C5" w14:textId="77777777" w:rsidR="00F5002D" w:rsidRPr="000D5F29" w:rsidRDefault="00275BAB">
            <w:pPr>
              <w:spacing w:after="0" w:line="240" w:lineRule="auto"/>
              <w:ind w:left="-4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(6 answer categories on a Likert scale ranging from 1=constantly to 6=never)</w:t>
            </w:r>
          </w:p>
          <w:p w14:paraId="1AA90625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1447" w:rsidRPr="000D5F29" w14:paraId="76BE0B3A" w14:textId="77777777" w:rsidTr="003F1077">
        <w:trPr>
          <w:trHeight w:val="294"/>
        </w:trPr>
        <w:tc>
          <w:tcPr>
            <w:tcW w:w="3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63CD2" w14:textId="77777777" w:rsidR="00F5002D" w:rsidRPr="000D5F29" w:rsidRDefault="00275BAB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Energy at w2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83463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71.6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E6341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5.49</w:t>
            </w:r>
          </w:p>
        </w:tc>
        <w:tc>
          <w:tcPr>
            <w:tcW w:w="340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26B4F" w14:textId="77777777" w:rsidR="00F5002D" w:rsidRPr="000D5F29" w:rsidRDefault="00F5002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BA677" w14:textId="77777777" w:rsidR="00F5002D" w:rsidRPr="000D5F29" w:rsidRDefault="00F5002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1447" w:rsidRPr="000D5F29" w14:paraId="6D99FBE9" w14:textId="77777777" w:rsidTr="003F1077">
        <w:trPr>
          <w:trHeight w:val="294"/>
        </w:trPr>
        <w:tc>
          <w:tcPr>
            <w:tcW w:w="3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1B4C4" w14:textId="77777777" w:rsidR="00F5002D" w:rsidRPr="000D5F29" w:rsidRDefault="00275BAB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Fatigue at w1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0B76A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44.50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C95338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4.35</w:t>
            </w:r>
          </w:p>
        </w:tc>
        <w:tc>
          <w:tcPr>
            <w:tcW w:w="340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8A72E5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Scale variables, ranging from 0 to 100</w:t>
            </w:r>
          </w:p>
        </w:tc>
        <w:tc>
          <w:tcPr>
            <w:tcW w:w="4677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6963B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How much of the time during the past 30 days did you feel: </w:t>
            </w:r>
          </w:p>
          <w:p w14:paraId="5C9E2382" w14:textId="77777777" w:rsidR="00F5002D" w:rsidRPr="000D5F29" w:rsidRDefault="00275BAB">
            <w:pPr>
              <w:pStyle w:val="ListParagraph"/>
              <w:numPr>
                <w:ilvl w:val="0"/>
                <w:numId w:val="5"/>
              </w:numPr>
              <w:spacing w:after="0" w:line="251" w:lineRule="auto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tired</w:t>
            </w:r>
          </w:p>
          <w:p w14:paraId="39C51668" w14:textId="77777777" w:rsidR="00F5002D" w:rsidRPr="000D5F29" w:rsidRDefault="00275BAB">
            <w:pPr>
              <w:pStyle w:val="ListParagraph"/>
              <w:numPr>
                <w:ilvl w:val="0"/>
                <w:numId w:val="5"/>
              </w:numPr>
              <w:spacing w:after="0" w:line="251" w:lineRule="auto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worn out</w:t>
            </w:r>
          </w:p>
          <w:p w14:paraId="58F96800" w14:textId="77777777" w:rsidR="00F5002D" w:rsidRPr="000D5F29" w:rsidRDefault="00275BAB">
            <w:pPr>
              <w:spacing w:after="0" w:line="240" w:lineRule="auto"/>
              <w:ind w:left="-4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(6 answer categories on a Likert scale ranging from 1=constantly to 6=never)</w:t>
            </w:r>
          </w:p>
          <w:p w14:paraId="7317A821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1447" w:rsidRPr="000D5F29" w14:paraId="28E6C7A3" w14:textId="77777777" w:rsidTr="003F1077">
        <w:trPr>
          <w:trHeight w:val="294"/>
        </w:trPr>
        <w:tc>
          <w:tcPr>
            <w:tcW w:w="3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218A6" w14:textId="77777777" w:rsidR="00F5002D" w:rsidRPr="000D5F29" w:rsidRDefault="00275BAB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Fatigue at w2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86DA7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42.4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34EDF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4.37</w:t>
            </w:r>
          </w:p>
        </w:tc>
        <w:tc>
          <w:tcPr>
            <w:tcW w:w="340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5AB7D" w14:textId="77777777" w:rsidR="00F5002D" w:rsidRPr="000D5F29" w:rsidRDefault="00F5002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7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0923B" w14:textId="77777777" w:rsidR="00F5002D" w:rsidRPr="000D5F29" w:rsidRDefault="00F5002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1447" w:rsidRPr="000D5F29" w14:paraId="7E537E7E" w14:textId="77777777" w:rsidTr="003F1077">
        <w:trPr>
          <w:trHeight w:val="294"/>
        </w:trPr>
        <w:tc>
          <w:tcPr>
            <w:tcW w:w="3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588C3" w14:textId="77777777" w:rsidR="00F5002D" w:rsidRPr="000D5F29" w:rsidRDefault="00275BAB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Retirement status at w2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C84CB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F456D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72CCE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Dichotomized variable:</w:t>
            </w:r>
          </w:p>
          <w:p w14:paraId="65FEBC3E" w14:textId="04376C0F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=Retired</w:t>
            </w:r>
          </w:p>
          <w:p w14:paraId="78887574" w14:textId="2C55524C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=Still working</w:t>
            </w:r>
          </w:p>
        </w:tc>
        <w:tc>
          <w:tcPr>
            <w:tcW w:w="4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EE8AA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Which situation applies to you? </w:t>
            </w:r>
          </w:p>
          <w:p w14:paraId="25008F9C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(2 answer categories: 1=I work for pay, 2=I do not work for pay any longer)</w:t>
            </w:r>
          </w:p>
          <w:p w14:paraId="219222F3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1447" w:rsidRPr="000D5F29" w14:paraId="62A206CF" w14:textId="77777777" w:rsidTr="003F1077">
        <w:trPr>
          <w:trHeight w:val="294"/>
        </w:trPr>
        <w:tc>
          <w:tcPr>
            <w:tcW w:w="3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8AD25" w14:textId="77777777" w:rsidR="00F5002D" w:rsidRPr="000D5F29" w:rsidRDefault="00275BAB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Manual work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74A93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48C9E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3717A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Dichotomized variable:</w:t>
            </w:r>
          </w:p>
          <w:p w14:paraId="76B51455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=Manually work</w:t>
            </w:r>
          </w:p>
          <w:p w14:paraId="1BD9F7DE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=Non-manual work</w:t>
            </w:r>
          </w:p>
        </w:tc>
        <w:tc>
          <w:tcPr>
            <w:tcW w:w="4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6C436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Based on the International Standard Classification of Occupation, in which category could your job be grouped?</w:t>
            </w:r>
          </w:p>
        </w:tc>
      </w:tr>
      <w:tr w:rsidR="00871447" w:rsidRPr="000D5F29" w14:paraId="19B9C180" w14:textId="77777777" w:rsidTr="003F1077">
        <w:trPr>
          <w:trHeight w:val="294"/>
        </w:trPr>
        <w:tc>
          <w:tcPr>
            <w:tcW w:w="3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C2011" w14:textId="77777777" w:rsidR="00F5002D" w:rsidRPr="000D5F29" w:rsidRDefault="00F5002D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72976" w14:textId="77777777" w:rsidR="00F5002D" w:rsidRPr="000D5F29" w:rsidRDefault="00F5002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E3BF5" w14:textId="77777777" w:rsidR="00F5002D" w:rsidRPr="000D5F29" w:rsidRDefault="00F5002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EE04D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FA996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1447" w:rsidRPr="000D5F29" w14:paraId="028A0276" w14:textId="77777777" w:rsidTr="003F1077">
        <w:trPr>
          <w:trHeight w:val="294"/>
        </w:trPr>
        <w:tc>
          <w:tcPr>
            <w:tcW w:w="3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11575" w14:textId="77777777" w:rsidR="00F5002D" w:rsidRPr="000D5F29" w:rsidRDefault="00275BAB">
            <w:pPr>
              <w:spacing w:after="0" w:line="276" w:lineRule="auto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i/>
                <w:sz w:val="20"/>
                <w:szCs w:val="20"/>
              </w:rPr>
              <w:t>Demographic controls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0E7B3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5685D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1834F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7717F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1447" w:rsidRPr="000D5F29" w14:paraId="7ED1DB5B" w14:textId="77777777" w:rsidTr="003F1077">
        <w:trPr>
          <w:trHeight w:val="294"/>
        </w:trPr>
        <w:tc>
          <w:tcPr>
            <w:tcW w:w="3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8D1CF2" w14:textId="77777777" w:rsidR="00F5002D" w:rsidRPr="000D5F29" w:rsidRDefault="00275BAB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C2C9B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62.03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82C17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.60</w:t>
            </w: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0273A" w14:textId="77777777" w:rsidR="00F5002D" w:rsidRPr="000D5F29" w:rsidRDefault="00275BAB">
            <w:pPr>
              <w:spacing w:after="0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Scale variable: ranging from 60 to 65 years</w:t>
            </w:r>
          </w:p>
        </w:tc>
        <w:tc>
          <w:tcPr>
            <w:tcW w:w="4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DB0BE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In what year were you born? (age in years were calculated)</w:t>
            </w:r>
          </w:p>
          <w:p w14:paraId="2192263E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1447" w:rsidRPr="000D5F29" w14:paraId="6A3565CC" w14:textId="77777777" w:rsidTr="003F1077">
        <w:trPr>
          <w:trHeight w:val="294"/>
        </w:trPr>
        <w:tc>
          <w:tcPr>
            <w:tcW w:w="3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93329" w14:textId="77777777" w:rsidR="00F5002D" w:rsidRPr="000D5F29" w:rsidRDefault="00275BAB">
            <w:pPr>
              <w:spacing w:after="0" w:line="276" w:lineRule="auto"/>
              <w:ind w:left="318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Sex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C8489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55109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2BB3B" w14:textId="77777777" w:rsidR="00F5002D" w:rsidRPr="000D5F29" w:rsidRDefault="00275BAB">
            <w:pPr>
              <w:spacing w:after="0" w:line="240" w:lineRule="auto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Dichotomized variable: </w:t>
            </w:r>
          </w:p>
          <w:p w14:paraId="7C95B519" w14:textId="77777777" w:rsidR="00F5002D" w:rsidRPr="000D5F29" w:rsidRDefault="00275B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1=Male </w:t>
            </w:r>
          </w:p>
          <w:p w14:paraId="16518B27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=Female</w:t>
            </w:r>
          </w:p>
          <w:p w14:paraId="51540F70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E12557" w14:textId="77777777" w:rsidR="00F5002D" w:rsidRPr="000D5F29" w:rsidRDefault="00275B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Are you a man or woman? </w:t>
            </w:r>
          </w:p>
          <w:p w14:paraId="7862326D" w14:textId="77777777" w:rsidR="00F5002D" w:rsidRPr="000D5F29" w:rsidRDefault="00275B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(2 answer categories: 1=man, 2=women)</w:t>
            </w:r>
          </w:p>
        </w:tc>
      </w:tr>
      <w:tr w:rsidR="00871447" w:rsidRPr="000D5F29" w14:paraId="72EA9D32" w14:textId="77777777" w:rsidTr="003F1077">
        <w:trPr>
          <w:trHeight w:val="294"/>
        </w:trPr>
        <w:tc>
          <w:tcPr>
            <w:tcW w:w="3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F3A06" w14:textId="77777777" w:rsidR="00F5002D" w:rsidRPr="000D5F29" w:rsidRDefault="00275BAB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Presence of partner 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1B5C6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72C3F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93304" w14:textId="77777777" w:rsidR="00F5002D" w:rsidRPr="000D5F29" w:rsidRDefault="00275BAB">
            <w:pPr>
              <w:spacing w:after="0" w:line="240" w:lineRule="auto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Dichotomized variable: </w:t>
            </w:r>
          </w:p>
          <w:p w14:paraId="42772141" w14:textId="77777777" w:rsidR="00F5002D" w:rsidRPr="000D5F29" w:rsidRDefault="00275B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=Partner present</w:t>
            </w:r>
          </w:p>
          <w:p w14:paraId="6F439DBE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=No partner present</w:t>
            </w:r>
          </w:p>
          <w:p w14:paraId="100767C8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50A8C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Do you have a partner? </w:t>
            </w:r>
          </w:p>
          <w:p w14:paraId="33125AC0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(4 answer categories: 1=yes, I am married, 2=yes, I cohabit with a partner, 3=yes, I do have a partner, but we do not live together, 4=single)</w:t>
            </w:r>
          </w:p>
          <w:p w14:paraId="623052F0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1447" w:rsidRPr="000D5F29" w14:paraId="52A39BB2" w14:textId="77777777" w:rsidTr="003F1077">
        <w:trPr>
          <w:trHeight w:val="294"/>
        </w:trPr>
        <w:tc>
          <w:tcPr>
            <w:tcW w:w="3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D8977" w14:textId="77777777" w:rsidR="00F5002D" w:rsidRPr="000D5F29" w:rsidRDefault="00275BAB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Educational attainment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F6F47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CB07D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B8002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Categorical variable:</w:t>
            </w:r>
          </w:p>
          <w:p w14:paraId="670A82F9" w14:textId="4396B7CD" w:rsidR="00F5002D" w:rsidRPr="000D5F29" w:rsidRDefault="002F7BFD">
            <w:pPr>
              <w:spacing w:after="0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=L</w:t>
            </w:r>
            <w:r w:rsidR="00275BAB" w:rsidRPr="000D5F29">
              <w:rPr>
                <w:rFonts w:ascii="Times New Roman" w:hAnsi="Times New Roman"/>
                <w:sz w:val="20"/>
                <w:szCs w:val="20"/>
              </w:rPr>
              <w:t xml:space="preserve">ow </w:t>
            </w:r>
          </w:p>
          <w:p w14:paraId="194F77C8" w14:textId="643164E0" w:rsidR="00F5002D" w:rsidRPr="000D5F29" w:rsidRDefault="00275BAB">
            <w:pPr>
              <w:spacing w:after="0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2=</w:t>
            </w:r>
            <w:r w:rsidR="002F7BFD" w:rsidRPr="000D5F29">
              <w:rPr>
                <w:rFonts w:ascii="Times New Roman" w:hAnsi="Times New Roman"/>
                <w:sz w:val="20"/>
                <w:szCs w:val="20"/>
              </w:rPr>
              <w:t>M</w:t>
            </w:r>
            <w:r w:rsidRPr="000D5F29">
              <w:rPr>
                <w:rFonts w:ascii="Times New Roman" w:hAnsi="Times New Roman"/>
                <w:sz w:val="20"/>
                <w:szCs w:val="20"/>
              </w:rPr>
              <w:t>oderate</w:t>
            </w:r>
          </w:p>
          <w:p w14:paraId="18B2E7A9" w14:textId="1B2EE416" w:rsidR="00F5002D" w:rsidRPr="000D5F29" w:rsidRDefault="002F7BFD">
            <w:pPr>
              <w:spacing w:after="0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3=H</w:t>
            </w:r>
            <w:r w:rsidR="00275BAB" w:rsidRPr="000D5F29">
              <w:rPr>
                <w:rFonts w:ascii="Times New Roman" w:hAnsi="Times New Roman"/>
                <w:sz w:val="20"/>
                <w:szCs w:val="20"/>
              </w:rPr>
              <w:t>igh</w:t>
            </w:r>
          </w:p>
          <w:p w14:paraId="226DF41F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B05CD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What is the highest level of education you’ve completed?</w:t>
            </w:r>
          </w:p>
          <w:p w14:paraId="465A80AF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(7 answer categories: 1=elementary school, 2=lower vocational education, 3=lower general secondary education, 4=intermediate vocational education, 5=upper general secondary education, 6=higher vocational education, 7=university)</w:t>
            </w:r>
          </w:p>
          <w:p w14:paraId="1907931E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1447" w:rsidRPr="000D5F29" w14:paraId="7F80B70F" w14:textId="77777777" w:rsidTr="003F1077">
        <w:trPr>
          <w:trHeight w:val="270"/>
        </w:trPr>
        <w:tc>
          <w:tcPr>
            <w:tcW w:w="3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8E589" w14:textId="77777777" w:rsidR="00F5002D" w:rsidRPr="000D5F29" w:rsidRDefault="00275BAB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Wealth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AABDC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.88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FF0C4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43A84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Categorical variable:</w:t>
            </w:r>
          </w:p>
          <w:p w14:paraId="153C337D" w14:textId="77777777" w:rsidR="002F7BFD" w:rsidRPr="000D5F29" w:rsidRDefault="002F7BFD" w:rsidP="002F7BFD">
            <w:pPr>
              <w:spacing w:after="0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1=Low </w:t>
            </w:r>
          </w:p>
          <w:p w14:paraId="41900BFD" w14:textId="77777777" w:rsidR="002F7BFD" w:rsidRPr="000D5F29" w:rsidRDefault="002F7BFD" w:rsidP="002F7BFD">
            <w:pPr>
              <w:spacing w:after="0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2=Moderate</w:t>
            </w:r>
          </w:p>
          <w:p w14:paraId="4E28D0FC" w14:textId="77777777" w:rsidR="002F7BFD" w:rsidRPr="000D5F29" w:rsidRDefault="002F7BFD" w:rsidP="002F7BFD">
            <w:pPr>
              <w:spacing w:after="0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3=High</w:t>
            </w:r>
          </w:p>
          <w:p w14:paraId="449652E6" w14:textId="16E9750D" w:rsidR="00F5002D" w:rsidRPr="000D5F29" w:rsidRDefault="00F5002D">
            <w:pPr>
              <w:spacing w:after="0"/>
              <w:rPr>
                <w:rFonts w:ascii="Times New Roman" w:hAnsi="Times New Roman"/>
              </w:rPr>
            </w:pPr>
          </w:p>
        </w:tc>
        <w:tc>
          <w:tcPr>
            <w:tcW w:w="4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70D88" w14:textId="77777777" w:rsidR="00F5002D" w:rsidRPr="000D5F29" w:rsidRDefault="00275B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How large do you estimate your total wealth (own house, savings, stocks etc. minus debts/mortgages) to be?</w:t>
            </w:r>
          </w:p>
          <w:p w14:paraId="01CEFB4B" w14:textId="77777777" w:rsidR="00F5002D" w:rsidRPr="000D5F29" w:rsidRDefault="00275BAB">
            <w:pPr>
              <w:spacing w:after="0" w:line="240" w:lineRule="auto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(7 answer categories: 1= &lt; €5,000, 2= €5000 - €25,000, 3= €25,000 - €50,000, 4= €50,000 - €100,000, 5= €100,000 - €250,000, 6= €250,000 - €500,000, 7= &gt; €500,000)</w:t>
            </w:r>
          </w:p>
          <w:p w14:paraId="7C8B1A66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1447" w:rsidRPr="000D5F29" w14:paraId="3CF43CDC" w14:textId="77777777" w:rsidTr="003F1077">
        <w:trPr>
          <w:trHeight w:val="576"/>
        </w:trPr>
        <w:tc>
          <w:tcPr>
            <w:tcW w:w="3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D5495" w14:textId="2AE6E640" w:rsidR="002F7BFD" w:rsidRPr="000D5F29" w:rsidRDefault="002F7BFD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Caregiving responsibilities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E2A275" w14:textId="77777777" w:rsidR="002F7BFD" w:rsidRPr="000D5F29" w:rsidRDefault="002F7BF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F438A" w14:textId="77777777" w:rsidR="002F7BFD" w:rsidRPr="000D5F29" w:rsidRDefault="002F7BF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786E5" w14:textId="77777777" w:rsidR="002F7BFD" w:rsidRPr="000D5F29" w:rsidRDefault="002F7BFD" w:rsidP="002F7BFD">
            <w:pPr>
              <w:spacing w:after="0" w:line="240" w:lineRule="auto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Dichotomized variable: </w:t>
            </w:r>
          </w:p>
          <w:p w14:paraId="5A9EC386" w14:textId="053C3E1F" w:rsidR="002F7BFD" w:rsidRPr="000D5F29" w:rsidRDefault="002F7BFD" w:rsidP="002F7BF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=Provides care</w:t>
            </w:r>
          </w:p>
          <w:p w14:paraId="17BFDEB3" w14:textId="50DF39EF" w:rsidR="002F7BFD" w:rsidRPr="000D5F29" w:rsidRDefault="002F7BFD" w:rsidP="002F7BF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=Does not provide care</w:t>
            </w:r>
          </w:p>
          <w:p w14:paraId="714EC139" w14:textId="77777777" w:rsidR="002F7BFD" w:rsidRPr="000D5F29" w:rsidRDefault="002F7BF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DD0F8" w14:textId="77777777" w:rsidR="002F7BFD" w:rsidRPr="000D5F29" w:rsidRDefault="002F7BFD" w:rsidP="002F7BF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Do you provide help to family members or friends who are ill or in need of help? </w:t>
            </w:r>
          </w:p>
          <w:p w14:paraId="75579B78" w14:textId="37FFCB8F" w:rsidR="003F1077" w:rsidRPr="000D5F29" w:rsidRDefault="002F7BFD" w:rsidP="002F7BF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(2 answer categories: 1=yes, 2=no)</w:t>
            </w:r>
          </w:p>
        </w:tc>
      </w:tr>
      <w:tr w:rsidR="00871447" w:rsidRPr="000D5F29" w14:paraId="7BA9ACC5" w14:textId="77777777" w:rsidTr="003F1077">
        <w:trPr>
          <w:trHeight w:val="270"/>
        </w:trPr>
        <w:tc>
          <w:tcPr>
            <w:tcW w:w="3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8F6C9" w14:textId="77777777" w:rsidR="003F1077" w:rsidRPr="000D5F29" w:rsidRDefault="003F1077">
            <w:pPr>
              <w:spacing w:after="0" w:line="276" w:lineRule="auto"/>
              <w:ind w:left="31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07907" w14:textId="77777777" w:rsidR="003F1077" w:rsidRPr="000D5F29" w:rsidRDefault="003F107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FCCB2" w14:textId="77777777" w:rsidR="003F1077" w:rsidRPr="000D5F29" w:rsidRDefault="003F1077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CA99F" w14:textId="77777777" w:rsidR="003F1077" w:rsidRPr="000D5F29" w:rsidRDefault="003F1077" w:rsidP="002F7BF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41440" w14:textId="77777777" w:rsidR="003F1077" w:rsidRPr="000D5F29" w:rsidRDefault="003F1077" w:rsidP="002F7BF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1447" w:rsidRPr="000D5F29" w14:paraId="058DFCB1" w14:textId="77777777" w:rsidTr="003F1077">
        <w:trPr>
          <w:trHeight w:val="294"/>
        </w:trPr>
        <w:tc>
          <w:tcPr>
            <w:tcW w:w="3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BC2E6" w14:textId="77777777" w:rsidR="00F5002D" w:rsidRPr="000D5F29" w:rsidRDefault="00275BAB">
            <w:pPr>
              <w:spacing w:after="0" w:line="276" w:lineRule="auto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i/>
                <w:sz w:val="20"/>
                <w:szCs w:val="20"/>
              </w:rPr>
              <w:t>Health-related controls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09C30" w14:textId="77777777" w:rsidR="00F5002D" w:rsidRPr="000D5F29" w:rsidRDefault="00F5002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4C4D6" w14:textId="77777777" w:rsidR="00F5002D" w:rsidRPr="000D5F29" w:rsidRDefault="00F5002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0390F" w14:textId="77777777" w:rsidR="00F5002D" w:rsidRPr="000D5F29" w:rsidRDefault="00F5002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9BCD5" w14:textId="77777777" w:rsidR="00F5002D" w:rsidRPr="000D5F29" w:rsidRDefault="00F5002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1447" w:rsidRPr="000D5F29" w14:paraId="40B4BF6F" w14:textId="77777777" w:rsidTr="003F1077">
        <w:trPr>
          <w:trHeight w:val="294"/>
        </w:trPr>
        <w:tc>
          <w:tcPr>
            <w:tcW w:w="3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3C674" w14:textId="77777777" w:rsidR="00F5002D" w:rsidRPr="000D5F29" w:rsidRDefault="00275BAB">
            <w:pPr>
              <w:spacing w:after="0" w:line="276" w:lineRule="auto"/>
              <w:ind w:left="367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Having a chronic health condition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113CC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17A23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76276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Dichotomized variable</w:t>
            </w:r>
          </w:p>
          <w:p w14:paraId="4529293A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=Has a chronic health condition</w:t>
            </w:r>
          </w:p>
          <w:p w14:paraId="571F602C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=Does not have a chronic health condition</w:t>
            </w:r>
          </w:p>
          <w:p w14:paraId="69B96A79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692C8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Do you have one or more of the following longstanding diseases, as diagnosed by a doctor? </w:t>
            </w:r>
          </w:p>
          <w:p w14:paraId="0DA9A893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(answer structure: chose between yes or no)</w:t>
            </w:r>
          </w:p>
        </w:tc>
      </w:tr>
      <w:tr w:rsidR="00871447" w:rsidRPr="000D5F29" w14:paraId="4C47A951" w14:textId="77777777" w:rsidTr="003F1077">
        <w:trPr>
          <w:trHeight w:val="294"/>
        </w:trPr>
        <w:tc>
          <w:tcPr>
            <w:tcW w:w="3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0C95B" w14:textId="77777777" w:rsidR="00F5002D" w:rsidRPr="000D5F29" w:rsidRDefault="00275BAB">
            <w:pPr>
              <w:spacing w:after="0" w:line="276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0D5F29">
              <w:rPr>
                <w:rFonts w:ascii="Times New Roman" w:hAnsi="Times New Roman"/>
                <w:i/>
                <w:sz w:val="20"/>
                <w:szCs w:val="20"/>
              </w:rPr>
              <w:t>Work-related controls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9A591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168BE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C1C49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5FF81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71447" w:rsidRPr="000D5F29" w14:paraId="0E0EDD05" w14:textId="77777777" w:rsidTr="003F1077">
        <w:trPr>
          <w:trHeight w:val="294"/>
        </w:trPr>
        <w:tc>
          <w:tcPr>
            <w:tcW w:w="3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375DC4" w14:textId="77777777" w:rsidR="00F5002D" w:rsidRPr="000D5F29" w:rsidRDefault="00275BAB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Full-time employment 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52423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816F9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63A81" w14:textId="77777777" w:rsidR="00F5002D" w:rsidRPr="000D5F29" w:rsidRDefault="00275B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Dichotomized variable: </w:t>
            </w:r>
          </w:p>
          <w:p w14:paraId="636F3DDA" w14:textId="77777777" w:rsidR="00F5002D" w:rsidRPr="000D5F29" w:rsidRDefault="00275B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=Employed full-time (&gt;36 hours)</w:t>
            </w:r>
          </w:p>
          <w:p w14:paraId="3DA4CFFA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=Employed part-time (&lt;36 hours)</w:t>
            </w:r>
          </w:p>
          <w:p w14:paraId="76CB865B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E3768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How many hours per week do you work on average?</w:t>
            </w:r>
          </w:p>
          <w:p w14:paraId="65D095C7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(answers are given as number of hours)</w:t>
            </w:r>
          </w:p>
        </w:tc>
      </w:tr>
      <w:tr w:rsidR="00871447" w:rsidRPr="000D5F29" w14:paraId="0FD2ED61" w14:textId="77777777" w:rsidTr="003F1077">
        <w:trPr>
          <w:trHeight w:val="294"/>
        </w:trPr>
        <w:tc>
          <w:tcPr>
            <w:tcW w:w="3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1C79B" w14:textId="77777777" w:rsidR="00F5002D" w:rsidRPr="000D5F29" w:rsidRDefault="00275BAB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Supervisory position  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36764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23854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7AF8D" w14:textId="77777777" w:rsidR="00F5002D" w:rsidRPr="000D5F29" w:rsidRDefault="00275B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Dichotomized variable: </w:t>
            </w:r>
          </w:p>
          <w:p w14:paraId="31C6A78A" w14:textId="77777777" w:rsidR="00F5002D" w:rsidRPr="000D5F29" w:rsidRDefault="00275B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1=In supervisory position </w:t>
            </w:r>
          </w:p>
          <w:p w14:paraId="2D162197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=In non-supervisory position</w:t>
            </w:r>
          </w:p>
          <w:p w14:paraId="45136A22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B70BF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Do you have a supervisory position? </w:t>
            </w:r>
          </w:p>
          <w:p w14:paraId="4181136C" w14:textId="77777777" w:rsidR="00F5002D" w:rsidRPr="000D5F29" w:rsidRDefault="00275BAB">
            <w:pPr>
              <w:spacing w:after="0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(2 answer categories: 1=no, 2=yes)</w:t>
            </w:r>
          </w:p>
        </w:tc>
      </w:tr>
      <w:tr w:rsidR="00871447" w:rsidRPr="000D5F29" w14:paraId="31D54FAD" w14:textId="77777777" w:rsidTr="003F1077">
        <w:trPr>
          <w:trHeight w:val="294"/>
        </w:trPr>
        <w:tc>
          <w:tcPr>
            <w:tcW w:w="325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95F3B" w14:textId="77777777" w:rsidR="00F5002D" w:rsidRPr="000D5F29" w:rsidRDefault="00275BAB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Organizational size</w:t>
            </w:r>
          </w:p>
        </w:tc>
        <w:tc>
          <w:tcPr>
            <w:tcW w:w="14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72EBA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2.24</w:t>
            </w:r>
          </w:p>
        </w:tc>
        <w:tc>
          <w:tcPr>
            <w:tcW w:w="141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87CAC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340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63A9ED" w14:textId="77777777" w:rsidR="00F5002D" w:rsidRPr="000D5F29" w:rsidRDefault="00275B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Categorical variable: </w:t>
            </w:r>
          </w:p>
          <w:p w14:paraId="3D7AC1F7" w14:textId="77777777" w:rsidR="00F5002D" w:rsidRPr="000D5F29" w:rsidRDefault="00275B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=Small (&lt;50 employees)</w:t>
            </w:r>
          </w:p>
          <w:p w14:paraId="296FE48B" w14:textId="77777777" w:rsidR="00F5002D" w:rsidRPr="000D5F29" w:rsidRDefault="00275B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2=Medium (50-250 employees)</w:t>
            </w:r>
          </w:p>
          <w:p w14:paraId="449F6ABC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3=Large (&gt;250 employees)</w:t>
            </w:r>
          </w:p>
          <w:p w14:paraId="32CE77A7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114D7" w14:textId="77777777" w:rsidR="00F5002D" w:rsidRPr="000D5F29" w:rsidRDefault="00275B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How many people do approximately work in your work establishment? </w:t>
            </w:r>
          </w:p>
          <w:p w14:paraId="31194769" w14:textId="77777777" w:rsidR="00F5002D" w:rsidRPr="000D5F29" w:rsidRDefault="00275BAB">
            <w:pPr>
              <w:spacing w:after="0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(3 answer categories: 1=&lt;50 employees, 2=50-250 employees, 3=&gt;250 employees)</w:t>
            </w:r>
          </w:p>
        </w:tc>
      </w:tr>
      <w:tr w:rsidR="00871447" w:rsidRPr="000D5F29" w14:paraId="3922CD26" w14:textId="77777777" w:rsidTr="003F1077">
        <w:trPr>
          <w:trHeight w:val="574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E7317" w14:textId="77777777" w:rsidR="00F5002D" w:rsidRPr="000D5F29" w:rsidRDefault="00275BAB">
            <w:pPr>
              <w:spacing w:after="0" w:line="276" w:lineRule="auto"/>
              <w:ind w:left="306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Organizational sect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231FD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1.8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4A1AF" w14:textId="77777777" w:rsidR="00F5002D" w:rsidRPr="000D5F29" w:rsidRDefault="00275BAB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B8A31" w14:textId="77777777" w:rsidR="00F5002D" w:rsidRPr="000D5F29" w:rsidRDefault="00275B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Categorical variable: </w:t>
            </w:r>
          </w:p>
          <w:p w14:paraId="46216EEA" w14:textId="77777777" w:rsidR="00F5002D" w:rsidRPr="000D5F29" w:rsidRDefault="00275B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 xml:space="preserve">1=Government and education sectors </w:t>
            </w:r>
          </w:p>
          <w:p w14:paraId="0BA8DD41" w14:textId="77777777" w:rsidR="00F5002D" w:rsidRPr="000D5F29" w:rsidRDefault="00275BAB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2=Construction sector</w:t>
            </w:r>
          </w:p>
          <w:p w14:paraId="683CBCB6" w14:textId="77777777" w:rsidR="00F5002D" w:rsidRPr="000D5F29" w:rsidRDefault="00275BA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3=Health and welfare</w:t>
            </w:r>
          </w:p>
          <w:p w14:paraId="7D20717F" w14:textId="77777777" w:rsidR="00F5002D" w:rsidRPr="000D5F29" w:rsidRDefault="00F5002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67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F1E1B" w14:textId="77777777" w:rsidR="00F5002D" w:rsidRPr="000D5F29" w:rsidRDefault="00275BAB">
            <w:pPr>
              <w:spacing w:after="0"/>
              <w:rPr>
                <w:rFonts w:ascii="Times New Roman" w:hAnsi="Times New Roman"/>
              </w:rPr>
            </w:pPr>
            <w:r w:rsidRPr="000D5F29">
              <w:rPr>
                <w:rFonts w:ascii="Times New Roman" w:hAnsi="Times New Roman"/>
                <w:sz w:val="20"/>
                <w:szCs w:val="20"/>
              </w:rPr>
              <w:t>Derived through information from the organization</w:t>
            </w:r>
          </w:p>
        </w:tc>
      </w:tr>
    </w:tbl>
    <w:p w14:paraId="388CCE8C" w14:textId="572EC6BC" w:rsidR="00F5002D" w:rsidRPr="000D5F29" w:rsidRDefault="00275BAB" w:rsidP="00B014D4">
      <w:pPr>
        <w:rPr>
          <w:rFonts w:ascii="Times New Roman" w:hAnsi="Times New Roman"/>
          <w:sz w:val="20"/>
          <w:szCs w:val="24"/>
        </w:rPr>
      </w:pPr>
      <w:r w:rsidRPr="000D5F29">
        <w:rPr>
          <w:rFonts w:ascii="Times New Roman" w:hAnsi="Times New Roman"/>
          <w:i/>
          <w:sz w:val="20"/>
          <w:szCs w:val="24"/>
        </w:rPr>
        <w:t xml:space="preserve">Note. </w:t>
      </w:r>
      <w:r w:rsidRPr="000D5F29">
        <w:rPr>
          <w:rFonts w:ascii="Times New Roman" w:hAnsi="Times New Roman"/>
          <w:i/>
          <w:iCs/>
          <w:sz w:val="20"/>
          <w:szCs w:val="24"/>
        </w:rPr>
        <w:t>SD</w:t>
      </w:r>
      <w:r w:rsidRPr="000D5F29">
        <w:rPr>
          <w:rFonts w:ascii="Times New Roman" w:hAnsi="Times New Roman"/>
          <w:sz w:val="20"/>
          <w:szCs w:val="24"/>
        </w:rPr>
        <w:t xml:space="preserve"> = standard deviation, w1 = wave 1, w2 = wave </w:t>
      </w:r>
      <w:r w:rsidR="00B014D4" w:rsidRPr="000D5F29">
        <w:rPr>
          <w:rFonts w:ascii="Times New Roman" w:hAnsi="Times New Roman"/>
          <w:sz w:val="20"/>
          <w:szCs w:val="24"/>
        </w:rPr>
        <w:t xml:space="preserve">   2</w:t>
      </w:r>
    </w:p>
    <w:sectPr w:rsidR="00F5002D" w:rsidRPr="000D5F29" w:rsidSect="000D5F29">
      <w:headerReference w:type="default" r:id="rId9"/>
      <w:pgSz w:w="16838" w:h="11906" w:orient="landscape"/>
      <w:pgMar w:top="1440" w:right="1440" w:bottom="1440" w:left="1440" w:header="708" w:footer="708" w:gutter="0"/>
      <w:pgNumType w:start="4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B9B57F" w14:textId="77777777" w:rsidR="007E0BB9" w:rsidRDefault="007E0BB9">
      <w:pPr>
        <w:spacing w:after="0" w:line="240" w:lineRule="auto"/>
      </w:pPr>
      <w:r>
        <w:separator/>
      </w:r>
    </w:p>
  </w:endnote>
  <w:endnote w:type="continuationSeparator" w:id="0">
    <w:p w14:paraId="4B722FF1" w14:textId="77777777" w:rsidR="007E0BB9" w:rsidRDefault="007E0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FC3F64" w14:textId="77777777" w:rsidR="007E0BB9" w:rsidRDefault="007E0BB9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0BDF5B5" w14:textId="77777777" w:rsidR="007E0BB9" w:rsidRDefault="007E0BB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DAFD86" w14:textId="5BB42573" w:rsidR="007E0BB9" w:rsidRDefault="007E0BB9">
    <w:pPr>
      <w:pStyle w:val="Header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t>RETIREMENT ON VITALITY BY MANUAL WORK AND BASELINE HEALTH</w:t>
    </w:r>
    <w:r>
      <w:rPr>
        <w:rFonts w:ascii="Times New Roman" w:hAnsi="Times New Roman"/>
        <w:sz w:val="24"/>
        <w:szCs w:val="24"/>
      </w:rPr>
      <w:tab/>
    </w:r>
    <w:r>
      <w:rPr>
        <w:rFonts w:ascii="Times New Roman" w:hAnsi="Times New Roman"/>
        <w:sz w:val="24"/>
        <w:szCs w:val="24"/>
      </w:rPr>
      <w:fldChar w:fldCharType="begin"/>
    </w:r>
    <w:r>
      <w:rPr>
        <w:rFonts w:ascii="Times New Roman" w:hAnsi="Times New Roman"/>
        <w:sz w:val="24"/>
        <w:szCs w:val="24"/>
      </w:rPr>
      <w:instrText xml:space="preserve"> PAGE </w:instrText>
    </w:r>
    <w:r>
      <w:rPr>
        <w:rFonts w:ascii="Times New Roman" w:hAnsi="Times New Roman"/>
        <w:sz w:val="24"/>
        <w:szCs w:val="24"/>
      </w:rPr>
      <w:fldChar w:fldCharType="separate"/>
    </w:r>
    <w:r w:rsidR="000D5F29">
      <w:rPr>
        <w:rFonts w:ascii="Times New Roman" w:hAnsi="Times New Roman"/>
        <w:noProof/>
        <w:sz w:val="24"/>
        <w:szCs w:val="24"/>
      </w:rPr>
      <w:t>3</w:t>
    </w:r>
    <w:r>
      <w:rPr>
        <w:rFonts w:ascii="Times New Roman" w:hAnsi="Times New Roman"/>
        <w:sz w:val="24"/>
        <w:szCs w:val="24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243C1D2" w14:textId="1F47FD51" w:rsidR="007E0BB9" w:rsidRDefault="007E0BB9">
    <w:pPr>
      <w:pStyle w:val="Header"/>
      <w:rPr>
        <w:rFonts w:ascii="Times New Roman" w:hAnsi="Times New Roman"/>
        <w:sz w:val="24"/>
        <w:szCs w:val="24"/>
      </w:rPr>
    </w:pPr>
    <w:r>
      <w:rPr>
        <w:rFonts w:ascii="Times New Roman" w:hAnsi="Times New Roman"/>
        <w:sz w:val="24"/>
        <w:szCs w:val="24"/>
      </w:rPr>
      <w:t xml:space="preserve">RETIREMENT ON VITALITY BY MANUAL WORK AND BASELINE HEALTH </w:t>
    </w:r>
    <w:r>
      <w:rPr>
        <w:rFonts w:ascii="Times New Roman" w:hAnsi="Times New Roman"/>
        <w:sz w:val="24"/>
        <w:szCs w:val="24"/>
      </w:rPr>
      <w:tab/>
    </w:r>
    <w:r w:rsidR="000D5F29">
      <w:rPr>
        <w:rFonts w:ascii="Times New Roman" w:hAnsi="Times New Roman"/>
        <w:sz w:val="24"/>
        <w:szCs w:val="24"/>
      </w:rPr>
      <w:tab/>
    </w:r>
    <w:r w:rsidR="000D5F29">
      <w:rPr>
        <w:rFonts w:ascii="Times New Roman" w:hAnsi="Times New Roman"/>
        <w:sz w:val="24"/>
        <w:szCs w:val="24"/>
      </w:rPr>
      <w:tab/>
    </w:r>
    <w:r w:rsidR="000D5F29">
      <w:rPr>
        <w:rFonts w:ascii="Times New Roman" w:hAnsi="Times New Roman"/>
        <w:sz w:val="24"/>
        <w:szCs w:val="24"/>
      </w:rPr>
      <w:tab/>
    </w:r>
    <w:r w:rsidR="000D5F29">
      <w:rPr>
        <w:rFonts w:ascii="Times New Roman" w:hAnsi="Times New Roman"/>
        <w:sz w:val="24"/>
        <w:szCs w:val="24"/>
      </w:rPr>
      <w:tab/>
    </w:r>
    <w:r w:rsidR="000D5F29">
      <w:rPr>
        <w:rFonts w:ascii="Times New Roman" w:hAnsi="Times New Roman"/>
        <w:sz w:val="24"/>
        <w:szCs w:val="24"/>
      </w:rPr>
      <w:tab/>
    </w:r>
    <w:r w:rsidR="000D5F29">
      <w:rPr>
        <w:rFonts w:ascii="Times New Roman" w:hAnsi="Times New Roman"/>
        <w:sz w:val="24"/>
        <w:szCs w:val="24"/>
      </w:rPr>
      <w:tab/>
    </w:r>
    <w:r w:rsidR="000D5F29">
      <w:rPr>
        <w:rFonts w:ascii="Times New Roman" w:hAnsi="Times New Roman"/>
        <w:sz w:val="24"/>
        <w:szCs w:val="24"/>
      </w:rPr>
      <w:tab/>
    </w:r>
    <w:r>
      <w:rPr>
        <w:rFonts w:ascii="Times New Roman" w:hAnsi="Times New Roman"/>
        <w:sz w:val="24"/>
        <w:szCs w:val="24"/>
      </w:rPr>
      <w:fldChar w:fldCharType="begin"/>
    </w:r>
    <w:r>
      <w:rPr>
        <w:rFonts w:ascii="Times New Roman" w:hAnsi="Times New Roman"/>
        <w:sz w:val="24"/>
        <w:szCs w:val="24"/>
      </w:rPr>
      <w:instrText xml:space="preserve"> PAGE </w:instrText>
    </w:r>
    <w:r>
      <w:rPr>
        <w:rFonts w:ascii="Times New Roman" w:hAnsi="Times New Roman"/>
        <w:sz w:val="24"/>
        <w:szCs w:val="24"/>
      </w:rPr>
      <w:fldChar w:fldCharType="separate"/>
    </w:r>
    <w:r w:rsidR="000D5F29">
      <w:rPr>
        <w:rFonts w:ascii="Times New Roman" w:hAnsi="Times New Roman"/>
        <w:noProof/>
        <w:sz w:val="24"/>
        <w:szCs w:val="24"/>
      </w:rPr>
      <w:t>6</w:t>
    </w:r>
    <w:r>
      <w:rPr>
        <w:rFonts w:ascii="Times New Roman" w:hAnsi="Times New Roman"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3308EE"/>
    <w:multiLevelType w:val="multilevel"/>
    <w:tmpl w:val="9B1AB1E6"/>
    <w:lvl w:ilvl="0">
      <w:start w:val="1"/>
      <w:numFmt w:val="lowerRoman"/>
      <w:lvlText w:val="(%1)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3052D5"/>
    <w:multiLevelType w:val="multilevel"/>
    <w:tmpl w:val="1540909C"/>
    <w:lvl w:ilvl="0">
      <w:start w:val="2"/>
      <w:numFmt w:val="lowerRoman"/>
      <w:lvlText w:val="(%1)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B0612B"/>
    <w:multiLevelType w:val="multilevel"/>
    <w:tmpl w:val="D9C63A46"/>
    <w:lvl w:ilvl="0">
      <w:start w:val="4"/>
      <w:numFmt w:val="lowerRoman"/>
      <w:lvlText w:val="(%1)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5C13F83"/>
    <w:multiLevelType w:val="multilevel"/>
    <w:tmpl w:val="65BA1CA4"/>
    <w:lvl w:ilvl="0">
      <w:start w:val="1"/>
      <w:numFmt w:val="low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6E6459"/>
    <w:multiLevelType w:val="multilevel"/>
    <w:tmpl w:val="D8DAAEF2"/>
    <w:lvl w:ilvl="0">
      <w:start w:val="1"/>
      <w:numFmt w:val="lowerRoman"/>
      <w:lvlText w:val="(%1)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autoHyphenation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02D"/>
    <w:rsid w:val="00021D55"/>
    <w:rsid w:val="00037781"/>
    <w:rsid w:val="000A297A"/>
    <w:rsid w:val="000A5604"/>
    <w:rsid w:val="000B6D41"/>
    <w:rsid w:val="000C7FF3"/>
    <w:rsid w:val="000D5F29"/>
    <w:rsid w:val="001F6A87"/>
    <w:rsid w:val="00275BAB"/>
    <w:rsid w:val="002F7BFD"/>
    <w:rsid w:val="003665B4"/>
    <w:rsid w:val="003B64BE"/>
    <w:rsid w:val="003F1077"/>
    <w:rsid w:val="00431175"/>
    <w:rsid w:val="0043427F"/>
    <w:rsid w:val="004C177C"/>
    <w:rsid w:val="00503B0C"/>
    <w:rsid w:val="0053476B"/>
    <w:rsid w:val="0059149F"/>
    <w:rsid w:val="00642CA2"/>
    <w:rsid w:val="006931DA"/>
    <w:rsid w:val="006E32EC"/>
    <w:rsid w:val="007C53A8"/>
    <w:rsid w:val="007D5A37"/>
    <w:rsid w:val="007E0BB9"/>
    <w:rsid w:val="00871447"/>
    <w:rsid w:val="00894294"/>
    <w:rsid w:val="008D51A2"/>
    <w:rsid w:val="008E59CA"/>
    <w:rsid w:val="00900CB9"/>
    <w:rsid w:val="009D66DD"/>
    <w:rsid w:val="009F1D75"/>
    <w:rsid w:val="00A23378"/>
    <w:rsid w:val="00A55265"/>
    <w:rsid w:val="00AA0C75"/>
    <w:rsid w:val="00B014D4"/>
    <w:rsid w:val="00BA49E3"/>
    <w:rsid w:val="00C06A59"/>
    <w:rsid w:val="00C77072"/>
    <w:rsid w:val="00C849CD"/>
    <w:rsid w:val="00CC2DBD"/>
    <w:rsid w:val="00D44D16"/>
    <w:rsid w:val="00DD11BF"/>
    <w:rsid w:val="00F1463B"/>
    <w:rsid w:val="00F333AE"/>
    <w:rsid w:val="00F5002D"/>
    <w:rsid w:val="00F94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5D930D11"/>
  <w15:docId w15:val="{A2DFBB7B-5DDB-48EF-9EBC-8497528D9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pPr>
      <w:ind w:left="720"/>
    </w:pPr>
  </w:style>
  <w:style w:type="paragraph" w:styleId="Header">
    <w:name w:val="header"/>
    <w:basedOn w:val="Normal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</w:style>
  <w:style w:type="paragraph" w:styleId="Footer">
    <w:name w:val="footer"/>
    <w:basedOn w:val="Normal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295A46-9CF2-4DF8-B181-D7115CD49B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6</Pages>
  <Words>1152</Words>
  <Characters>634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iya Vanajan</dc:creator>
  <dc:description/>
  <cp:lastModifiedBy>Anushiya Vanajan</cp:lastModifiedBy>
  <cp:revision>9</cp:revision>
  <dcterms:created xsi:type="dcterms:W3CDTF">2020-09-09T10:09:00Z</dcterms:created>
  <dcterms:modified xsi:type="dcterms:W3CDTF">2020-09-14T14:36:00Z</dcterms:modified>
</cp:coreProperties>
</file>